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0BE5C" w14:textId="52C908D6" w:rsidR="00975E11" w:rsidRPr="0071571F" w:rsidRDefault="006E2818" w:rsidP="00D67D3B">
      <w:pPr>
        <w:pStyle w:val="BBAuthorName"/>
        <w:rPr>
          <w:rFonts w:asciiTheme="majorBidi" w:hAnsiTheme="majorBidi" w:cstheme="majorBidi"/>
          <w:sz w:val="36"/>
          <w:szCs w:val="36"/>
        </w:rPr>
      </w:pPr>
      <w:r w:rsidRPr="0071571F">
        <w:rPr>
          <w:rFonts w:asciiTheme="majorBidi" w:hAnsiTheme="majorBidi" w:cstheme="majorBidi"/>
          <w:sz w:val="36"/>
          <w:szCs w:val="36"/>
        </w:rPr>
        <w:t>High Curie Temperature Ferromagnetic Structures of</w:t>
      </w:r>
      <w:r w:rsidR="00F35C10" w:rsidRPr="0071571F">
        <w:rPr>
          <w:rFonts w:asciiTheme="majorBidi" w:hAnsiTheme="majorBidi" w:cstheme="majorBidi"/>
          <w:sz w:val="36"/>
          <w:szCs w:val="36"/>
        </w:rPr>
        <w:t xml:space="preserve"> </w:t>
      </w:r>
      <w:r w:rsidR="00136A00" w:rsidRPr="0071571F">
        <w:rPr>
          <w:rFonts w:asciiTheme="majorBidi" w:hAnsiTheme="majorBidi" w:cstheme="majorBidi"/>
          <w:sz w:val="36"/>
          <w:szCs w:val="36"/>
        </w:rPr>
        <w:t xml:space="preserve">  </w:t>
      </w:r>
      <w:r w:rsidR="00F35C10" w:rsidRPr="0071571F">
        <w:rPr>
          <w:rFonts w:asciiTheme="majorBidi" w:hAnsiTheme="majorBidi" w:cstheme="majorBidi"/>
          <w:sz w:val="36"/>
          <w:szCs w:val="36"/>
        </w:rPr>
        <w:t>(Sb</w:t>
      </w:r>
      <w:r w:rsidR="00F35C10" w:rsidRPr="0071571F">
        <w:rPr>
          <w:rFonts w:asciiTheme="majorBidi" w:hAnsiTheme="majorBidi" w:cstheme="majorBidi"/>
          <w:sz w:val="36"/>
          <w:szCs w:val="36"/>
          <w:vertAlign w:val="subscript"/>
        </w:rPr>
        <w:t>2</w:t>
      </w:r>
      <w:r w:rsidR="00F35C10" w:rsidRPr="0071571F">
        <w:rPr>
          <w:rFonts w:asciiTheme="majorBidi" w:hAnsiTheme="majorBidi" w:cstheme="majorBidi"/>
          <w:sz w:val="36"/>
          <w:szCs w:val="36"/>
        </w:rPr>
        <w:t>Te</w:t>
      </w:r>
      <w:r w:rsidR="00F35C10" w:rsidRPr="0071571F">
        <w:rPr>
          <w:rFonts w:asciiTheme="majorBidi" w:hAnsiTheme="majorBidi" w:cstheme="majorBidi"/>
          <w:sz w:val="36"/>
          <w:szCs w:val="36"/>
          <w:vertAlign w:val="subscript"/>
        </w:rPr>
        <w:t>3</w:t>
      </w:r>
      <w:r w:rsidR="00F35C10" w:rsidRPr="0071571F">
        <w:rPr>
          <w:rFonts w:asciiTheme="majorBidi" w:hAnsiTheme="majorBidi" w:cstheme="majorBidi"/>
          <w:sz w:val="36"/>
          <w:szCs w:val="36"/>
        </w:rPr>
        <w:t>)</w:t>
      </w:r>
      <w:r w:rsidR="00F35C10" w:rsidRPr="0071571F">
        <w:rPr>
          <w:rFonts w:asciiTheme="majorBidi" w:hAnsiTheme="majorBidi" w:cstheme="majorBidi"/>
          <w:sz w:val="36"/>
          <w:szCs w:val="36"/>
          <w:vertAlign w:val="subscript"/>
        </w:rPr>
        <w:t>1-x</w:t>
      </w:r>
      <w:r w:rsidR="00F35C10" w:rsidRPr="0071571F">
        <w:rPr>
          <w:rFonts w:asciiTheme="majorBidi" w:hAnsiTheme="majorBidi" w:cstheme="majorBidi"/>
          <w:sz w:val="36"/>
          <w:szCs w:val="36"/>
        </w:rPr>
        <w:t>(MnSb</w:t>
      </w:r>
      <w:r w:rsidR="00F35C10" w:rsidRPr="0071571F">
        <w:rPr>
          <w:rFonts w:asciiTheme="majorBidi" w:hAnsiTheme="majorBidi" w:cstheme="majorBidi"/>
          <w:sz w:val="36"/>
          <w:szCs w:val="36"/>
          <w:vertAlign w:val="subscript"/>
        </w:rPr>
        <w:t>2</w:t>
      </w:r>
      <w:r w:rsidR="00F35C10" w:rsidRPr="0071571F">
        <w:rPr>
          <w:rFonts w:asciiTheme="majorBidi" w:hAnsiTheme="majorBidi" w:cstheme="majorBidi"/>
          <w:sz w:val="36"/>
          <w:szCs w:val="36"/>
        </w:rPr>
        <w:t>Te</w:t>
      </w:r>
      <w:r w:rsidR="00F35C10" w:rsidRPr="0071571F">
        <w:rPr>
          <w:rFonts w:asciiTheme="majorBidi" w:hAnsiTheme="majorBidi" w:cstheme="majorBidi"/>
          <w:sz w:val="36"/>
          <w:szCs w:val="36"/>
          <w:vertAlign w:val="subscript"/>
        </w:rPr>
        <w:t>4</w:t>
      </w:r>
      <w:r w:rsidR="00F35C10" w:rsidRPr="0071571F">
        <w:rPr>
          <w:rFonts w:asciiTheme="majorBidi" w:hAnsiTheme="majorBidi" w:cstheme="majorBidi"/>
          <w:sz w:val="36"/>
          <w:szCs w:val="36"/>
        </w:rPr>
        <w:t>)</w:t>
      </w:r>
      <w:r w:rsidR="00F35C10" w:rsidRPr="0071571F">
        <w:rPr>
          <w:rFonts w:asciiTheme="majorBidi" w:hAnsiTheme="majorBidi" w:cstheme="majorBidi"/>
          <w:sz w:val="36"/>
          <w:szCs w:val="36"/>
          <w:vertAlign w:val="subscript"/>
        </w:rPr>
        <w:t>x</w:t>
      </w:r>
      <w:r w:rsidR="00F35C10" w:rsidRPr="0071571F">
        <w:rPr>
          <w:rFonts w:asciiTheme="majorBidi" w:hAnsiTheme="majorBidi" w:cstheme="majorBidi"/>
          <w:sz w:val="36"/>
          <w:szCs w:val="36"/>
        </w:rPr>
        <w:t> with</w:t>
      </w:r>
      <w:r w:rsidRPr="0071571F">
        <w:rPr>
          <w:rFonts w:asciiTheme="majorBidi" w:hAnsiTheme="majorBidi" w:cstheme="majorBidi"/>
          <w:sz w:val="36"/>
          <w:szCs w:val="36"/>
        </w:rPr>
        <w:t xml:space="preserve"> x = 0.7-0.8</w:t>
      </w:r>
      <w:r w:rsidR="00F35C10" w:rsidRPr="0071571F">
        <w:rPr>
          <w:rFonts w:asciiTheme="majorBidi" w:hAnsiTheme="majorBidi" w:cstheme="majorBidi"/>
          <w:sz w:val="36"/>
          <w:szCs w:val="36"/>
        </w:rPr>
        <w:t xml:space="preserve"> ​</w:t>
      </w:r>
    </w:p>
    <w:p w14:paraId="438FD68A" w14:textId="3F3D6053" w:rsidR="00D67D3B" w:rsidRPr="0071571F" w:rsidRDefault="00D67D3B" w:rsidP="00D67D3B">
      <w:pPr>
        <w:pStyle w:val="BBAuthorName"/>
      </w:pPr>
      <w:r w:rsidRPr="0071571F">
        <w:t>Ido Levy,</w:t>
      </w:r>
      <w:r w:rsidRPr="0071571F">
        <w:rPr>
          <w:vertAlign w:val="superscript"/>
        </w:rPr>
        <w:t>1,2</w:t>
      </w:r>
      <w:r w:rsidRPr="0071571F">
        <w:t xml:space="preserve"> Candice Forrester,</w:t>
      </w:r>
      <w:r w:rsidRPr="0071571F">
        <w:rPr>
          <w:vertAlign w:val="superscript"/>
        </w:rPr>
        <w:t>1,2</w:t>
      </w:r>
      <w:r w:rsidRPr="0071571F">
        <w:t xml:space="preserve"> </w:t>
      </w:r>
      <w:r w:rsidR="002970A3" w:rsidRPr="0071571F">
        <w:t>Xiaxin Ding,</w:t>
      </w:r>
      <w:r w:rsidR="002970A3" w:rsidRPr="0071571F">
        <w:rPr>
          <w:vertAlign w:val="superscript"/>
        </w:rPr>
        <w:t>3</w:t>
      </w:r>
      <w:r w:rsidRPr="0071571F">
        <w:t xml:space="preserve"> Christophe Testelin,</w:t>
      </w:r>
      <w:r w:rsidR="002970A3" w:rsidRPr="0071571F">
        <w:rPr>
          <w:vertAlign w:val="superscript"/>
        </w:rPr>
        <w:t>4</w:t>
      </w:r>
      <w:r w:rsidRPr="0071571F">
        <w:t xml:space="preserve"> Lia Krusin-Elbaum,</w:t>
      </w:r>
      <w:r w:rsidRPr="0071571F">
        <w:rPr>
          <w:vertAlign w:val="superscript"/>
        </w:rPr>
        <w:t>3,</w:t>
      </w:r>
      <w:r w:rsidR="002970A3" w:rsidRPr="0071571F">
        <w:rPr>
          <w:vertAlign w:val="superscript"/>
        </w:rPr>
        <w:t>5</w:t>
      </w:r>
      <w:r w:rsidRPr="0071571F">
        <w:t xml:space="preserve"> and Maria C. Tamargo*,</w:t>
      </w:r>
      <w:r w:rsidRPr="0071571F">
        <w:rPr>
          <w:vertAlign w:val="superscript"/>
        </w:rPr>
        <w:t>1,2</w:t>
      </w:r>
    </w:p>
    <w:p w14:paraId="002644B4" w14:textId="77777777" w:rsidR="00D67D3B" w:rsidRPr="0071571F" w:rsidRDefault="00D67D3B" w:rsidP="00D67D3B">
      <w:pPr>
        <w:pStyle w:val="BCAuthorAddress"/>
      </w:pPr>
      <w:r w:rsidRPr="0071571F">
        <w:rPr>
          <w:vertAlign w:val="superscript"/>
        </w:rPr>
        <w:t>1</w:t>
      </w:r>
      <w:r w:rsidRPr="0071571F">
        <w:t>Department of Chemistry, The City College of New York, NY 10031</w:t>
      </w:r>
    </w:p>
    <w:p w14:paraId="57265554" w14:textId="77777777" w:rsidR="00D67D3B" w:rsidRPr="0071571F" w:rsidRDefault="00D67D3B" w:rsidP="00D67D3B">
      <w:pPr>
        <w:pStyle w:val="BCAuthorAddress"/>
      </w:pPr>
      <w:r w:rsidRPr="0071571F">
        <w:rPr>
          <w:vertAlign w:val="superscript"/>
        </w:rPr>
        <w:t>2</w:t>
      </w:r>
      <w:r w:rsidRPr="0071571F">
        <w:t>Ph.D. Program in Chemistry, The Graduate Center of the City University of New York, NY 10016</w:t>
      </w:r>
    </w:p>
    <w:p w14:paraId="74A44A3C" w14:textId="77777777" w:rsidR="00D67D3B" w:rsidRPr="0071571F" w:rsidRDefault="00D67D3B" w:rsidP="00D67D3B">
      <w:pPr>
        <w:pStyle w:val="BCAuthorAddress"/>
      </w:pPr>
      <w:r w:rsidRPr="0071571F">
        <w:rPr>
          <w:vertAlign w:val="superscript"/>
        </w:rPr>
        <w:t>3</w:t>
      </w:r>
      <w:r w:rsidRPr="0071571F">
        <w:t>Department of Physics, The City College of New York, NY 10031</w:t>
      </w:r>
    </w:p>
    <w:p w14:paraId="0C512F66" w14:textId="484CE444" w:rsidR="002970A3" w:rsidRPr="0071571F" w:rsidRDefault="002970A3" w:rsidP="002970A3">
      <w:pPr>
        <w:pStyle w:val="BCAuthorAddress"/>
      </w:pPr>
      <w:r w:rsidRPr="0071571F">
        <w:rPr>
          <w:vertAlign w:val="superscript"/>
        </w:rPr>
        <w:t>4</w:t>
      </w:r>
      <w:r w:rsidRPr="0071571F">
        <w:t>Sorbonne Université, CNRS, Institut des NanoSciences de Paris, F-75005 Paris, France</w:t>
      </w:r>
    </w:p>
    <w:p w14:paraId="5DC0DC67" w14:textId="05782C19" w:rsidR="00D67D3B" w:rsidRPr="0071571F" w:rsidRDefault="002970A3" w:rsidP="00D67D3B">
      <w:pPr>
        <w:pStyle w:val="BCAuthorAddress"/>
      </w:pPr>
      <w:r w:rsidRPr="0071571F">
        <w:rPr>
          <w:vertAlign w:val="superscript"/>
        </w:rPr>
        <w:t>5</w:t>
      </w:r>
      <w:r w:rsidR="00D67D3B" w:rsidRPr="0071571F">
        <w:t>Ph.D. Program in Physics, The Graduate Center of the City University of New York, NY 10016</w:t>
      </w:r>
    </w:p>
    <w:p w14:paraId="233817D4" w14:textId="51A88FAE" w:rsidR="00D67D3B" w:rsidRPr="0071571F" w:rsidRDefault="00D67D3B" w:rsidP="000D269B">
      <w:pPr>
        <w:pStyle w:val="FACorrespondingAuthorFootnote"/>
        <w:spacing w:after="240"/>
        <w:jc w:val="left"/>
      </w:pPr>
      <w:r w:rsidRPr="0071571F">
        <w:t xml:space="preserve">*Corresponding author: </w:t>
      </w:r>
      <w:hyperlink r:id="rId8" w:history="1">
        <w:r w:rsidR="00FD18CB" w:rsidRPr="0071571F">
          <w:rPr>
            <w:rStyle w:val="Hyperlink"/>
          </w:rPr>
          <w:t>mtamargo@ccny.cuny.edu</w:t>
        </w:r>
      </w:hyperlink>
    </w:p>
    <w:p w14:paraId="57933638" w14:textId="77777777" w:rsidR="00FD18CB" w:rsidRPr="0071571F" w:rsidRDefault="00FD18CB" w:rsidP="00FD18CB">
      <w:pPr>
        <w:pStyle w:val="TAMainText"/>
      </w:pPr>
    </w:p>
    <w:p w14:paraId="5BB205BE" w14:textId="77777777" w:rsidR="00FD18CB" w:rsidRPr="0071571F" w:rsidRDefault="00FD18CB" w:rsidP="00FD18CB">
      <w:pPr>
        <w:pStyle w:val="BBAuthorName"/>
        <w:rPr>
          <w:rFonts w:asciiTheme="majorBidi" w:hAnsiTheme="majorBidi" w:cstheme="majorBidi"/>
          <w:sz w:val="36"/>
          <w:szCs w:val="36"/>
        </w:rPr>
      </w:pPr>
      <w:r w:rsidRPr="0071571F">
        <w:rPr>
          <w:rFonts w:asciiTheme="majorBidi" w:hAnsiTheme="majorBidi" w:cstheme="majorBidi"/>
          <w:sz w:val="36"/>
          <w:szCs w:val="36"/>
        </w:rPr>
        <w:t>Supporting Information Section</w:t>
      </w:r>
    </w:p>
    <w:p w14:paraId="5C4023E7" w14:textId="77777777" w:rsidR="00D67D3B" w:rsidRPr="0071571F" w:rsidRDefault="00D67D3B" w:rsidP="000D269B">
      <w:pPr>
        <w:pStyle w:val="TAMainText"/>
      </w:pPr>
    </w:p>
    <w:p w14:paraId="47522A91" w14:textId="77777777" w:rsidR="00131BC0" w:rsidRPr="0071571F" w:rsidRDefault="00131BC0">
      <w:pPr>
        <w:rPr>
          <w:rFonts w:asciiTheme="majorBidi" w:hAnsiTheme="majorBidi" w:cstheme="majorBidi"/>
          <w:sz w:val="24"/>
          <w:szCs w:val="24"/>
        </w:rPr>
      </w:pPr>
      <w:r w:rsidRPr="0071571F">
        <w:rPr>
          <w:rFonts w:asciiTheme="majorBidi" w:hAnsiTheme="majorBidi" w:cstheme="majorBidi"/>
          <w:sz w:val="24"/>
          <w:szCs w:val="24"/>
        </w:rPr>
        <w:br w:type="page"/>
      </w:r>
    </w:p>
    <w:p w14:paraId="386586E6" w14:textId="29CC4DB5" w:rsidR="00450705" w:rsidRPr="0071571F" w:rsidRDefault="002970A3" w:rsidP="000D269B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71571F">
        <w:rPr>
          <w:rFonts w:asciiTheme="majorBidi" w:hAnsiTheme="majorBidi" w:cstheme="majorBidi"/>
          <w:b/>
          <w:sz w:val="24"/>
          <w:szCs w:val="24"/>
        </w:rPr>
        <w:lastRenderedPageBreak/>
        <w:t>Abstract:</w:t>
      </w:r>
      <w:bookmarkStart w:id="0" w:name="_GoBack"/>
      <w:bookmarkEnd w:id="0"/>
    </w:p>
    <w:p w14:paraId="7638A4E7" w14:textId="77777777" w:rsidR="00573370" w:rsidRPr="0071571F" w:rsidRDefault="00FD18CB" w:rsidP="000D26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1571F">
        <w:rPr>
          <w:rFonts w:asciiTheme="majorBidi" w:hAnsiTheme="majorBidi" w:cstheme="majorBidi"/>
          <w:sz w:val="24"/>
          <w:szCs w:val="24"/>
        </w:rPr>
        <w:t>The Supporting Information section contains</w:t>
      </w:r>
      <w:r w:rsidR="00506D18" w:rsidRPr="0071571F">
        <w:rPr>
          <w:rFonts w:asciiTheme="majorBidi" w:hAnsiTheme="majorBidi" w:cstheme="majorBidi"/>
          <w:sz w:val="24"/>
          <w:szCs w:val="24"/>
        </w:rPr>
        <w:t xml:space="preserve"> a </w:t>
      </w:r>
      <w:r w:rsidR="00573370" w:rsidRPr="0071571F">
        <w:rPr>
          <w:rFonts w:asciiTheme="majorBidi" w:hAnsiTheme="majorBidi" w:cstheme="majorBidi"/>
          <w:sz w:val="24"/>
          <w:szCs w:val="24"/>
        </w:rPr>
        <w:t xml:space="preserve">Section entitled: </w:t>
      </w:r>
    </w:p>
    <w:p w14:paraId="3402C1B3" w14:textId="3A83D2C9" w:rsidR="00573370" w:rsidRPr="0071571F" w:rsidRDefault="00573370" w:rsidP="000D26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1571F">
        <w:rPr>
          <w:rFonts w:asciiTheme="majorBidi" w:hAnsiTheme="majorBidi" w:cstheme="majorBidi"/>
          <w:sz w:val="24"/>
          <w:szCs w:val="24"/>
        </w:rPr>
        <w:t>Section 1. D</w:t>
      </w:r>
      <w:r w:rsidR="00506D18" w:rsidRPr="0071571F">
        <w:rPr>
          <w:rFonts w:asciiTheme="majorBidi" w:hAnsiTheme="majorBidi" w:cstheme="majorBidi"/>
          <w:sz w:val="24"/>
          <w:szCs w:val="24"/>
        </w:rPr>
        <w:t xml:space="preserve">escription of the Molecular Beam Epitaxy growth conditions </w:t>
      </w:r>
    </w:p>
    <w:p w14:paraId="3C882D42" w14:textId="68CDCECF" w:rsidR="00FD18CB" w:rsidRPr="0071571F" w:rsidRDefault="00506D18" w:rsidP="000D26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1571F">
        <w:rPr>
          <w:rFonts w:asciiTheme="majorBidi" w:hAnsiTheme="majorBidi" w:cstheme="majorBidi"/>
          <w:sz w:val="24"/>
          <w:szCs w:val="24"/>
        </w:rPr>
        <w:t>and</w:t>
      </w:r>
      <w:r w:rsidR="00FD18CB" w:rsidRPr="0071571F">
        <w:rPr>
          <w:rFonts w:asciiTheme="majorBidi" w:hAnsiTheme="majorBidi" w:cstheme="majorBidi"/>
          <w:sz w:val="24"/>
          <w:szCs w:val="24"/>
        </w:rPr>
        <w:t xml:space="preserve"> three figures:</w:t>
      </w:r>
    </w:p>
    <w:p w14:paraId="1DCDE0EA" w14:textId="552678D1" w:rsidR="00F957DC" w:rsidRPr="0071571F" w:rsidRDefault="000F5177" w:rsidP="000D26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1571F">
        <w:rPr>
          <w:rFonts w:asciiTheme="majorBidi" w:hAnsiTheme="majorBidi" w:cstheme="majorBidi"/>
          <w:sz w:val="24"/>
          <w:szCs w:val="24"/>
        </w:rPr>
        <w:t xml:space="preserve">Figure </w:t>
      </w:r>
      <w:r w:rsidR="00F957DC" w:rsidRPr="0071571F">
        <w:rPr>
          <w:rFonts w:asciiTheme="majorBidi" w:hAnsiTheme="majorBidi" w:cstheme="majorBidi"/>
          <w:sz w:val="24"/>
          <w:szCs w:val="24"/>
        </w:rPr>
        <w:t xml:space="preserve">S1. Arrott plots </w:t>
      </w:r>
      <w:r w:rsidR="00EE7E21" w:rsidRPr="0071571F">
        <w:rPr>
          <w:rFonts w:asciiTheme="majorBidi" w:hAnsiTheme="majorBidi" w:cstheme="majorBidi"/>
          <w:sz w:val="24"/>
          <w:szCs w:val="24"/>
        </w:rPr>
        <w:t>of the</w:t>
      </w:r>
      <w:r w:rsidR="00F957DC" w:rsidRPr="0071571F">
        <w:rPr>
          <w:rFonts w:asciiTheme="majorBidi" w:hAnsiTheme="majorBidi" w:cstheme="majorBidi"/>
          <w:sz w:val="24"/>
          <w:szCs w:val="24"/>
        </w:rPr>
        <w:t xml:space="preserve"> magnetization data for samples from the three groups</w:t>
      </w:r>
      <w:r w:rsidR="00EE7E21" w:rsidRPr="0071571F">
        <w:rPr>
          <w:rFonts w:asciiTheme="majorBidi" w:hAnsiTheme="majorBidi" w:cstheme="majorBidi"/>
          <w:sz w:val="24"/>
          <w:szCs w:val="24"/>
        </w:rPr>
        <w:t>.</w:t>
      </w:r>
    </w:p>
    <w:p w14:paraId="747A7114" w14:textId="5338BE4E" w:rsidR="00F957DC" w:rsidRPr="0071571F" w:rsidRDefault="000F5177" w:rsidP="000D26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1571F">
        <w:rPr>
          <w:rFonts w:asciiTheme="majorBidi" w:hAnsiTheme="majorBidi" w:cstheme="majorBidi"/>
          <w:sz w:val="24"/>
          <w:szCs w:val="24"/>
        </w:rPr>
        <w:t xml:space="preserve">Figure </w:t>
      </w:r>
      <w:r w:rsidR="00F957DC" w:rsidRPr="0071571F">
        <w:rPr>
          <w:rFonts w:asciiTheme="majorBidi" w:hAnsiTheme="majorBidi" w:cstheme="majorBidi"/>
          <w:sz w:val="24"/>
          <w:szCs w:val="24"/>
        </w:rPr>
        <w:t>S2. Hall resistance and derivative plots for two samples from group 2</w:t>
      </w:r>
      <w:r w:rsidR="00EE7E21" w:rsidRPr="0071571F">
        <w:rPr>
          <w:rFonts w:asciiTheme="majorBidi" w:hAnsiTheme="majorBidi" w:cstheme="majorBidi"/>
          <w:sz w:val="24"/>
          <w:szCs w:val="24"/>
        </w:rPr>
        <w:t>.</w:t>
      </w:r>
    </w:p>
    <w:p w14:paraId="7E61707F" w14:textId="15865D70" w:rsidR="00F957DC" w:rsidRPr="0071571F" w:rsidRDefault="000F5177" w:rsidP="000D26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1571F">
        <w:rPr>
          <w:rFonts w:asciiTheme="majorBidi" w:hAnsiTheme="majorBidi" w:cstheme="majorBidi"/>
          <w:sz w:val="24"/>
          <w:szCs w:val="24"/>
        </w:rPr>
        <w:t xml:space="preserve">Figure </w:t>
      </w:r>
      <w:r w:rsidR="00F957DC" w:rsidRPr="0071571F">
        <w:rPr>
          <w:rFonts w:asciiTheme="majorBidi" w:hAnsiTheme="majorBidi" w:cstheme="majorBidi"/>
          <w:sz w:val="24"/>
          <w:szCs w:val="24"/>
        </w:rPr>
        <w:t>S3. High-resolution Transmission Electron Microscopy images for representative samples from the three groups</w:t>
      </w:r>
      <w:r w:rsidR="00EE7E21" w:rsidRPr="0071571F">
        <w:rPr>
          <w:rFonts w:asciiTheme="majorBidi" w:hAnsiTheme="majorBidi" w:cstheme="majorBidi"/>
          <w:sz w:val="24"/>
          <w:szCs w:val="24"/>
        </w:rPr>
        <w:t>.</w:t>
      </w:r>
    </w:p>
    <w:p w14:paraId="00CFDCA2" w14:textId="414FF670" w:rsidR="00F957DC" w:rsidRPr="0071571F" w:rsidRDefault="00F957DC" w:rsidP="000D269B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5EE6561A" w14:textId="77777777" w:rsidR="0005061F" w:rsidRPr="0071571F" w:rsidRDefault="0005061F">
      <w:pPr>
        <w:rPr>
          <w:rFonts w:asciiTheme="majorBidi" w:hAnsiTheme="majorBidi" w:cstheme="majorBidi"/>
          <w:b/>
          <w:sz w:val="24"/>
          <w:szCs w:val="24"/>
        </w:rPr>
      </w:pPr>
      <w:r w:rsidRPr="0071571F"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74B928C3" w14:textId="4E1C0693" w:rsidR="00573370" w:rsidRPr="0071571F" w:rsidRDefault="00573370" w:rsidP="00573370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sz w:val="24"/>
          <w:szCs w:val="24"/>
        </w:rPr>
      </w:pPr>
      <w:r w:rsidRPr="0071571F">
        <w:rPr>
          <w:rFonts w:asciiTheme="majorBidi" w:hAnsiTheme="majorBidi" w:cstheme="majorBidi"/>
          <w:b/>
          <w:sz w:val="24"/>
          <w:szCs w:val="24"/>
        </w:rPr>
        <w:lastRenderedPageBreak/>
        <w:t xml:space="preserve">Description of the Molecular </w:t>
      </w:r>
      <w:r w:rsidR="00182ACB" w:rsidRPr="0071571F">
        <w:rPr>
          <w:rFonts w:asciiTheme="majorBidi" w:hAnsiTheme="majorBidi" w:cstheme="majorBidi"/>
          <w:b/>
          <w:sz w:val="24"/>
          <w:szCs w:val="24"/>
        </w:rPr>
        <w:t>B</w:t>
      </w:r>
      <w:r w:rsidRPr="0071571F">
        <w:rPr>
          <w:rFonts w:asciiTheme="majorBidi" w:hAnsiTheme="majorBidi" w:cstheme="majorBidi"/>
          <w:b/>
          <w:sz w:val="24"/>
          <w:szCs w:val="24"/>
        </w:rPr>
        <w:t>eam Epitaxy Growth Conditions.</w:t>
      </w:r>
    </w:p>
    <w:p w14:paraId="15891DE8" w14:textId="77777777" w:rsidR="00AD6249" w:rsidRPr="0071571F" w:rsidRDefault="00AD6249" w:rsidP="00AD6249">
      <w:pPr>
        <w:pStyle w:val="ListParagraph"/>
        <w:rPr>
          <w:rFonts w:asciiTheme="majorBidi" w:hAnsiTheme="majorBidi" w:cstheme="majorBidi"/>
          <w:b/>
          <w:sz w:val="24"/>
          <w:szCs w:val="24"/>
        </w:rPr>
      </w:pPr>
    </w:p>
    <w:p w14:paraId="5211D082" w14:textId="6CE4EF59" w:rsidR="00573370" w:rsidRPr="0071571F" w:rsidRDefault="00573370" w:rsidP="005733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571F">
        <w:rPr>
          <w:rFonts w:ascii="Times New Roman" w:hAnsi="Times New Roman" w:cs="Times New Roman"/>
          <w:sz w:val="24"/>
          <w:szCs w:val="24"/>
        </w:rPr>
        <w:t>As described in Reference 20 of the text,</w:t>
      </w:r>
      <w:r w:rsidRPr="0071571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71571F">
        <w:rPr>
          <w:rFonts w:ascii="Times New Roman" w:hAnsi="Times New Roman" w:cs="Times New Roman"/>
          <w:sz w:val="24"/>
          <w:szCs w:val="24"/>
        </w:rPr>
        <w:t xml:space="preserve">all samples were grown in a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molecular beam epitaxy (MBE) system, </w:t>
      </w:r>
      <w:r w:rsidRPr="0071571F">
        <w:rPr>
          <w:rFonts w:ascii="Times New Roman" w:hAnsi="Times New Roman" w:cs="Times New Roman"/>
          <w:sz w:val="24"/>
          <w:szCs w:val="24"/>
        </w:rPr>
        <w:t>Riber 2300P</w:t>
      </w:r>
      <w:r w:rsidR="006C7252" w:rsidRPr="0071571F">
        <w:rPr>
          <w:rFonts w:ascii="Times New Roman" w:hAnsi="Times New Roman" w:cs="Times New Roman"/>
          <w:sz w:val="24"/>
          <w:szCs w:val="24"/>
        </w:rPr>
        <w:t>,</w:t>
      </w:r>
      <w:r w:rsidRPr="0071571F">
        <w:rPr>
          <w:rFonts w:ascii="Times New Roman" w:hAnsi="Times New Roman" w:cs="Times New Roman"/>
          <w:sz w:val="24"/>
          <w:szCs w:val="24"/>
        </w:rPr>
        <w:t xml:space="preserve"> with a base pressure of 3-5 × 10</w:t>
      </w:r>
      <w:r w:rsidRPr="0071571F">
        <w:rPr>
          <w:rFonts w:ascii="Times New Roman" w:hAnsi="Times New Roman" w:cs="Times New Roman"/>
          <w:sz w:val="24"/>
          <w:szCs w:val="24"/>
          <w:vertAlign w:val="superscript"/>
        </w:rPr>
        <w:t>−10</w:t>
      </w:r>
      <w:r w:rsidRPr="0071571F">
        <w:rPr>
          <w:rFonts w:ascii="Times New Roman" w:hAnsi="Times New Roman" w:cs="Times New Roman"/>
          <w:sz w:val="24"/>
          <w:szCs w:val="24"/>
        </w:rPr>
        <w:t xml:space="preserve"> Torr, equipped with reflection high-energy electron diffraction (RHEED) for </w:t>
      </w:r>
      <w:r w:rsidR="006C7252" w:rsidRPr="0071571F">
        <w:rPr>
          <w:rFonts w:ascii="Times New Roman" w:hAnsi="Times New Roman" w:cs="Times New Roman"/>
          <w:i/>
          <w:iCs/>
          <w:sz w:val="24"/>
          <w:szCs w:val="24"/>
        </w:rPr>
        <w:t>in-</w:t>
      </w:r>
      <w:r w:rsidRPr="0071571F">
        <w:rPr>
          <w:rFonts w:ascii="Times New Roman" w:hAnsi="Times New Roman" w:cs="Times New Roman"/>
          <w:i/>
          <w:iCs/>
          <w:sz w:val="24"/>
          <w:szCs w:val="24"/>
        </w:rPr>
        <w:t>situ</w:t>
      </w:r>
      <w:r w:rsidRPr="0071571F">
        <w:rPr>
          <w:rFonts w:ascii="Times New Roman" w:hAnsi="Times New Roman" w:cs="Times New Roman"/>
          <w:sz w:val="24"/>
          <w:szCs w:val="24"/>
        </w:rPr>
        <w:t xml:space="preserve"> growth monitoring, on epi-ready c-plane (0001) sapphire substrates. The substrates were heated </w:t>
      </w:r>
      <w:r w:rsidR="000F5177" w:rsidRPr="0071571F">
        <w:rPr>
          <w:rFonts w:ascii="Times New Roman" w:hAnsi="Times New Roman" w:cs="Times New Roman"/>
          <w:sz w:val="24"/>
          <w:szCs w:val="24"/>
        </w:rPr>
        <w:t xml:space="preserve">under vacuum,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in order to remove impurities from the surface, </w:t>
      </w:r>
      <w:r w:rsidRPr="0071571F">
        <w:rPr>
          <w:rFonts w:ascii="Times New Roman" w:hAnsi="Times New Roman" w:cs="Times New Roman"/>
          <w:sz w:val="24"/>
          <w:szCs w:val="24"/>
        </w:rPr>
        <w:t xml:space="preserve">to 600 °C for 1 h prior to growth. High-purity 6N antimony (Sb), tellurium (Te), and 5N8 manganese (Mn)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sources were used and their </w:t>
      </w:r>
      <w:r w:rsidRPr="0071571F">
        <w:rPr>
          <w:rFonts w:ascii="Times New Roman" w:hAnsi="Times New Roman" w:cs="Times New Roman"/>
          <w:sz w:val="24"/>
          <w:szCs w:val="24"/>
        </w:rPr>
        <w:t xml:space="preserve">fluxes were achieved using a Riber double zone cell for Sb and single-zone Knudsen cells for Mn and Te.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An ion gauge placed in the position of the substrate prior to growth was used to </w:t>
      </w:r>
      <w:r w:rsidR="000F5177" w:rsidRPr="0071571F">
        <w:rPr>
          <w:rFonts w:ascii="Times New Roman" w:hAnsi="Times New Roman" w:cs="Times New Roman"/>
          <w:sz w:val="24"/>
          <w:szCs w:val="24"/>
        </w:rPr>
        <w:t xml:space="preserve">determine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the </w:t>
      </w:r>
      <w:r w:rsidRPr="0071571F">
        <w:rPr>
          <w:rFonts w:ascii="Times New Roman" w:hAnsi="Times New Roman" w:cs="Times New Roman"/>
          <w:sz w:val="24"/>
          <w:szCs w:val="24"/>
        </w:rPr>
        <w:t>fluxes</w:t>
      </w:r>
      <w:r w:rsidR="000F5177" w:rsidRPr="0071571F">
        <w:rPr>
          <w:rFonts w:ascii="Times New Roman" w:hAnsi="Times New Roman" w:cs="Times New Roman"/>
          <w:sz w:val="24"/>
          <w:szCs w:val="24"/>
        </w:rPr>
        <w:t>,</w:t>
      </w:r>
      <w:r w:rsidRPr="0071571F">
        <w:rPr>
          <w:rFonts w:ascii="Times New Roman" w:hAnsi="Times New Roman" w:cs="Times New Roman"/>
          <w:sz w:val="24"/>
          <w:szCs w:val="24"/>
        </w:rPr>
        <w:t xml:space="preserve"> measured </w:t>
      </w:r>
      <w:r w:rsidR="006C7252" w:rsidRPr="0071571F">
        <w:rPr>
          <w:rFonts w:ascii="Times New Roman" w:hAnsi="Times New Roman" w:cs="Times New Roman"/>
          <w:sz w:val="24"/>
          <w:szCs w:val="24"/>
        </w:rPr>
        <w:t>as</w:t>
      </w:r>
      <w:r w:rsidRPr="0071571F">
        <w:rPr>
          <w:rFonts w:ascii="Times New Roman" w:hAnsi="Times New Roman" w:cs="Times New Roman"/>
          <w:sz w:val="24"/>
          <w:szCs w:val="24"/>
        </w:rPr>
        <w:t xml:space="preserve"> beam equivalent pressure (BEP). The Mn BEP ratio, BEP(Mn)/[BEP(Mn) + BEP(Sb)],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is </w:t>
      </w:r>
      <w:r w:rsidRPr="0071571F">
        <w:rPr>
          <w:rFonts w:ascii="Times New Roman" w:hAnsi="Times New Roman" w:cs="Times New Roman"/>
          <w:sz w:val="24"/>
          <w:szCs w:val="24"/>
        </w:rPr>
        <w:t xml:space="preserve">proportional to the Mn flux fraction,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and </w:t>
      </w:r>
      <w:r w:rsidRPr="0071571F">
        <w:rPr>
          <w:rFonts w:ascii="Times New Roman" w:hAnsi="Times New Roman" w:cs="Times New Roman"/>
          <w:sz w:val="24"/>
          <w:szCs w:val="24"/>
        </w:rPr>
        <w:t>was used to control the Mn content</w:t>
      </w:r>
      <w:r w:rsidR="000F5177" w:rsidRPr="0071571F">
        <w:rPr>
          <w:rFonts w:ascii="Times New Roman" w:hAnsi="Times New Roman" w:cs="Times New Roman"/>
          <w:sz w:val="24"/>
          <w:szCs w:val="24"/>
        </w:rPr>
        <w:t xml:space="preserve"> in the layer</w:t>
      </w:r>
      <w:r w:rsidRPr="0071571F">
        <w:rPr>
          <w:rFonts w:ascii="Times New Roman" w:hAnsi="Times New Roman" w:cs="Times New Roman"/>
          <w:sz w:val="24"/>
          <w:szCs w:val="24"/>
        </w:rPr>
        <w:t xml:space="preserve"> during growth</w:t>
      </w:r>
      <w:r w:rsidR="000F5177" w:rsidRPr="0071571F">
        <w:rPr>
          <w:rFonts w:ascii="Times New Roman" w:hAnsi="Times New Roman" w:cs="Times New Roman"/>
          <w:sz w:val="24"/>
          <w:szCs w:val="24"/>
        </w:rPr>
        <w:t xml:space="preserve"> by</w:t>
      </w:r>
      <w:r w:rsidRPr="0071571F">
        <w:rPr>
          <w:rFonts w:ascii="Times New Roman" w:hAnsi="Times New Roman" w:cs="Times New Roman"/>
          <w:sz w:val="24"/>
          <w:szCs w:val="24"/>
        </w:rPr>
        <w:t xml:space="preserve">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varying </w:t>
      </w:r>
      <w:r w:rsidR="000F5177" w:rsidRPr="0071571F">
        <w:rPr>
          <w:rFonts w:ascii="Times New Roman" w:hAnsi="Times New Roman" w:cs="Times New Roman"/>
          <w:sz w:val="24"/>
          <w:szCs w:val="24"/>
        </w:rPr>
        <w:t xml:space="preserve">it </w:t>
      </w:r>
      <w:r w:rsidRPr="0071571F">
        <w:rPr>
          <w:rFonts w:ascii="Times New Roman" w:hAnsi="Times New Roman" w:cs="Times New Roman"/>
          <w:sz w:val="24"/>
          <w:szCs w:val="24"/>
        </w:rPr>
        <w:t xml:space="preserve">between 0.00 and 0.11.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The growth </w:t>
      </w:r>
      <w:r w:rsidRPr="0071571F">
        <w:rPr>
          <w:rFonts w:ascii="Times New Roman" w:hAnsi="Times New Roman" w:cs="Times New Roman"/>
          <w:sz w:val="24"/>
          <w:szCs w:val="24"/>
        </w:rPr>
        <w:t>was performed under excess Te flux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 and the </w:t>
      </w:r>
      <w:r w:rsidRPr="0071571F">
        <w:rPr>
          <w:rFonts w:ascii="Times New Roman" w:hAnsi="Times New Roman" w:cs="Times New Roman"/>
          <w:sz w:val="24"/>
          <w:szCs w:val="24"/>
        </w:rPr>
        <w:t xml:space="preserve">samples were grown via </w:t>
      </w:r>
      <w:r w:rsidR="000F5177" w:rsidRPr="0071571F">
        <w:rPr>
          <w:rFonts w:ascii="Times New Roman" w:hAnsi="Times New Roman" w:cs="Times New Roman"/>
          <w:sz w:val="24"/>
          <w:szCs w:val="24"/>
        </w:rPr>
        <w:t xml:space="preserve">a </w:t>
      </w:r>
      <w:r w:rsidRPr="0071571F">
        <w:rPr>
          <w:rFonts w:ascii="Times New Roman" w:hAnsi="Times New Roman" w:cs="Times New Roman"/>
          <w:sz w:val="24"/>
          <w:szCs w:val="24"/>
        </w:rPr>
        <w:t xml:space="preserve">two-step growth method consisting of an initial deposition of a thin (3−5 nm) low-temperature buffer (LTB)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for </w:t>
      </w:r>
      <w:r w:rsidR="006C7252" w:rsidRPr="0071571F">
        <w:rPr>
          <w:rFonts w:ascii="Cambria Math" w:hAnsi="Cambria Math" w:cs="Cambria Math"/>
          <w:sz w:val="24"/>
          <w:szCs w:val="24"/>
        </w:rPr>
        <w:t>∼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3 to 5 min of </w:t>
      </w:r>
      <w:r w:rsidRPr="0071571F">
        <w:rPr>
          <w:rFonts w:ascii="Times New Roman" w:hAnsi="Times New Roman" w:cs="Times New Roman"/>
          <w:sz w:val="24"/>
          <w:szCs w:val="24"/>
        </w:rPr>
        <w:t>Sb</w:t>
      </w:r>
      <w:r w:rsidRPr="007157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571F">
        <w:rPr>
          <w:rFonts w:ascii="Times New Roman" w:hAnsi="Times New Roman" w:cs="Times New Roman"/>
          <w:sz w:val="24"/>
          <w:szCs w:val="24"/>
        </w:rPr>
        <w:t>Te</w:t>
      </w:r>
      <w:r w:rsidRPr="007157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1571F">
        <w:rPr>
          <w:rFonts w:ascii="Times New Roman" w:hAnsi="Times New Roman" w:cs="Times New Roman"/>
          <w:sz w:val="24"/>
          <w:szCs w:val="24"/>
        </w:rPr>
        <w:t xml:space="preserve"> layer, at 200 °C. The growth was then stopped, while keeping constant Te flux at the sample surface, and the substrate temperature was raised to the growth temperature of </w:t>
      </w:r>
      <w:r w:rsidR="000F5177" w:rsidRPr="0071571F">
        <w:rPr>
          <w:rFonts w:ascii="Times New Roman" w:hAnsi="Times New Roman" w:cs="Times New Roman"/>
          <w:sz w:val="24"/>
          <w:szCs w:val="24"/>
        </w:rPr>
        <w:t xml:space="preserve">which varied between </w:t>
      </w:r>
      <w:r w:rsidRPr="0071571F">
        <w:rPr>
          <w:rFonts w:ascii="Times New Roman" w:hAnsi="Times New Roman" w:cs="Times New Roman"/>
          <w:sz w:val="24"/>
          <w:szCs w:val="24"/>
        </w:rPr>
        <w:t>245</w:t>
      </w:r>
      <w:r w:rsidR="000F5177" w:rsidRPr="0071571F">
        <w:rPr>
          <w:rFonts w:ascii="Times New Roman" w:hAnsi="Times New Roman" w:cs="Times New Roman"/>
          <w:sz w:val="24"/>
          <w:szCs w:val="24"/>
        </w:rPr>
        <w:t xml:space="preserve"> and 275</w:t>
      </w:r>
      <w:r w:rsidRPr="0071571F">
        <w:rPr>
          <w:rFonts w:ascii="Times New Roman" w:hAnsi="Times New Roman" w:cs="Times New Roman"/>
          <w:sz w:val="24"/>
          <w:szCs w:val="24"/>
        </w:rPr>
        <w:t xml:space="preserve">°C. </w:t>
      </w:r>
      <w:r w:rsidR="006C7252" w:rsidRPr="0071571F">
        <w:rPr>
          <w:rFonts w:ascii="Times New Roman" w:hAnsi="Times New Roman" w:cs="Times New Roman"/>
          <w:sz w:val="24"/>
          <w:szCs w:val="24"/>
        </w:rPr>
        <w:t>T</w:t>
      </w:r>
      <w:r w:rsidRPr="0071571F">
        <w:rPr>
          <w:rFonts w:ascii="Times New Roman" w:hAnsi="Times New Roman" w:cs="Times New Roman"/>
          <w:sz w:val="24"/>
          <w:szCs w:val="24"/>
        </w:rPr>
        <w:t xml:space="preserve">he Mn-containing layer was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then </w:t>
      </w:r>
      <w:r w:rsidRPr="0071571F">
        <w:rPr>
          <w:rFonts w:ascii="Times New Roman" w:hAnsi="Times New Roman" w:cs="Times New Roman"/>
          <w:sz w:val="24"/>
          <w:szCs w:val="24"/>
        </w:rPr>
        <w:t xml:space="preserve">grown for 1−2 h,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71571F">
        <w:rPr>
          <w:rFonts w:ascii="Times New Roman" w:hAnsi="Times New Roman" w:cs="Times New Roman"/>
          <w:sz w:val="24"/>
          <w:szCs w:val="24"/>
        </w:rPr>
        <w:t xml:space="preserve">Mn, Sb, and Te sources simultaneously.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A </w:t>
      </w:r>
      <w:r w:rsidRPr="0071571F">
        <w:rPr>
          <w:rFonts w:ascii="Times New Roman" w:hAnsi="Times New Roman" w:cs="Times New Roman"/>
          <w:sz w:val="24"/>
          <w:szCs w:val="24"/>
        </w:rPr>
        <w:t xml:space="preserve">Te/Sb BEP ratio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was </w:t>
      </w:r>
      <w:r w:rsidRPr="0071571F">
        <w:rPr>
          <w:rFonts w:ascii="Times New Roman" w:hAnsi="Times New Roman" w:cs="Times New Roman"/>
          <w:sz w:val="24"/>
          <w:szCs w:val="24"/>
        </w:rPr>
        <w:t xml:space="preserve">kept between 20 and 30, ensuring excess Te during growth. All samples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were grown using a </w:t>
      </w:r>
      <w:r w:rsidRPr="0071571F">
        <w:rPr>
          <w:rFonts w:ascii="Times New Roman" w:hAnsi="Times New Roman" w:cs="Times New Roman"/>
          <w:sz w:val="24"/>
          <w:szCs w:val="24"/>
        </w:rPr>
        <w:t xml:space="preserve">similar Sb flux, and the composition was </w:t>
      </w:r>
      <w:r w:rsidR="006C7252" w:rsidRPr="0071571F">
        <w:rPr>
          <w:rFonts w:ascii="Times New Roman" w:hAnsi="Times New Roman" w:cs="Times New Roman"/>
          <w:sz w:val="24"/>
          <w:szCs w:val="24"/>
        </w:rPr>
        <w:t xml:space="preserve">controlled </w:t>
      </w:r>
      <w:r w:rsidRPr="0071571F">
        <w:rPr>
          <w:rFonts w:ascii="Times New Roman" w:hAnsi="Times New Roman" w:cs="Times New Roman"/>
          <w:sz w:val="24"/>
          <w:szCs w:val="24"/>
        </w:rPr>
        <w:t xml:space="preserve">by adjusting the Mn cell temperature </w:t>
      </w:r>
      <w:r w:rsidR="005702A5" w:rsidRPr="0071571F">
        <w:rPr>
          <w:rFonts w:ascii="Times New Roman" w:hAnsi="Times New Roman" w:cs="Times New Roman"/>
          <w:sz w:val="24"/>
          <w:szCs w:val="24"/>
        </w:rPr>
        <w:t xml:space="preserve">(hence changing </w:t>
      </w:r>
      <w:r w:rsidRPr="0071571F">
        <w:rPr>
          <w:rFonts w:ascii="Times New Roman" w:hAnsi="Times New Roman" w:cs="Times New Roman"/>
          <w:sz w:val="24"/>
          <w:szCs w:val="24"/>
        </w:rPr>
        <w:t>the Mn flux</w:t>
      </w:r>
      <w:r w:rsidR="005702A5" w:rsidRPr="0071571F">
        <w:rPr>
          <w:rFonts w:ascii="Times New Roman" w:hAnsi="Times New Roman" w:cs="Times New Roman"/>
          <w:sz w:val="24"/>
          <w:szCs w:val="24"/>
        </w:rPr>
        <w:t>)</w:t>
      </w:r>
      <w:r w:rsidRPr="0071571F">
        <w:rPr>
          <w:rFonts w:ascii="Times New Roman" w:hAnsi="Times New Roman" w:cs="Times New Roman"/>
          <w:sz w:val="24"/>
          <w:szCs w:val="24"/>
        </w:rPr>
        <w:t xml:space="preserve">. The growth rates for the samples </w:t>
      </w:r>
      <w:r w:rsidR="005702A5" w:rsidRPr="0071571F">
        <w:rPr>
          <w:rFonts w:ascii="Times New Roman" w:hAnsi="Times New Roman" w:cs="Times New Roman"/>
          <w:sz w:val="24"/>
          <w:szCs w:val="24"/>
        </w:rPr>
        <w:t xml:space="preserve">were </w:t>
      </w:r>
      <w:r w:rsidRPr="0071571F">
        <w:rPr>
          <w:rFonts w:ascii="Times New Roman" w:hAnsi="Times New Roman" w:cs="Times New Roman"/>
          <w:sz w:val="24"/>
          <w:szCs w:val="24"/>
        </w:rPr>
        <w:t xml:space="preserve">between 0.4 and 1.2 nm/min depending on the Mn </w:t>
      </w:r>
      <w:r w:rsidR="005702A5" w:rsidRPr="0071571F">
        <w:rPr>
          <w:rFonts w:ascii="Times New Roman" w:hAnsi="Times New Roman" w:cs="Times New Roman"/>
          <w:sz w:val="24"/>
          <w:szCs w:val="24"/>
        </w:rPr>
        <w:t>flux used</w:t>
      </w:r>
      <w:r w:rsidRPr="0071571F">
        <w:rPr>
          <w:rFonts w:ascii="Times New Roman" w:hAnsi="Times New Roman" w:cs="Times New Roman"/>
          <w:sz w:val="24"/>
          <w:szCs w:val="24"/>
        </w:rPr>
        <w:t>.</w:t>
      </w:r>
      <w:r w:rsidRPr="0071571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3ADFA62" w14:textId="627C6141" w:rsidR="00F957DC" w:rsidRPr="0071571F" w:rsidRDefault="00F957DC" w:rsidP="00BE30C0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71571F">
        <w:rPr>
          <w:rFonts w:asciiTheme="majorBidi" w:hAnsiTheme="majorBidi" w:cstheme="majorBidi"/>
          <w:b/>
          <w:sz w:val="24"/>
          <w:szCs w:val="24"/>
        </w:rPr>
        <w:lastRenderedPageBreak/>
        <w:t>S1.</w:t>
      </w:r>
    </w:p>
    <w:p w14:paraId="74F56573" w14:textId="77777777" w:rsidR="00F81D95" w:rsidRPr="0071571F" w:rsidRDefault="00F81D95" w:rsidP="00F957DC">
      <w:pPr>
        <w:spacing w:line="480" w:lineRule="auto"/>
        <w:rPr>
          <w:rFonts w:asciiTheme="majorBidi" w:hAnsiTheme="majorBidi" w:cstheme="majorBidi"/>
          <w:bCs/>
          <w:sz w:val="20"/>
          <w:szCs w:val="20"/>
        </w:rPr>
      </w:pPr>
      <w:r w:rsidRPr="0071571F">
        <w:rPr>
          <w:rFonts w:asciiTheme="majorBidi" w:hAnsiTheme="majorBidi" w:cstheme="majorBidi"/>
          <w:b/>
          <w:noProof/>
          <w:sz w:val="24"/>
          <w:szCs w:val="24"/>
          <w:lang w:val="en-IN" w:eastAsia="en-IN"/>
        </w:rPr>
        <w:drawing>
          <wp:inline distT="0" distB="0" distL="0" distR="0" wp14:anchorId="140EEF71" wp14:editId="65205520">
            <wp:extent cx="3127879" cy="6993802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571" cy="7017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297C3D" w14:textId="1AF5CB13" w:rsidR="00F957DC" w:rsidRPr="0071571F" w:rsidRDefault="00F957DC" w:rsidP="00BE30C0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71571F">
        <w:rPr>
          <w:rFonts w:asciiTheme="majorBidi" w:hAnsiTheme="majorBidi" w:cstheme="majorBidi"/>
          <w:b/>
          <w:bCs/>
          <w:sz w:val="20"/>
          <w:szCs w:val="20"/>
        </w:rPr>
        <w:t>Figure S1: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Arrott plots </w:t>
      </w:r>
      <w:r w:rsidR="00AE3E6A" w:rsidRPr="0071571F">
        <w:rPr>
          <w:rFonts w:asciiTheme="majorBidi" w:hAnsiTheme="majorBidi" w:cstheme="majorBidi"/>
          <w:bCs/>
          <w:sz w:val="20"/>
          <w:szCs w:val="20"/>
        </w:rPr>
        <w:t>of the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magnetization data for samples from the three groups</w:t>
      </w:r>
      <w:r w:rsidR="000F5177" w:rsidRPr="0071571F">
        <w:rPr>
          <w:rFonts w:asciiTheme="majorBidi" w:hAnsiTheme="majorBidi" w:cstheme="majorBidi"/>
          <w:bCs/>
          <w:sz w:val="20"/>
          <w:szCs w:val="20"/>
        </w:rPr>
        <w:t>, assuming mean field theory conditions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. (a) Sample from group 1 with 30% </w:t>
      </w:r>
      <w:r w:rsidR="00C5160E" w:rsidRPr="0071571F">
        <w:rPr>
          <w:rFonts w:asciiTheme="majorBidi" w:hAnsiTheme="majorBidi" w:cstheme="majorBidi"/>
          <w:bCs/>
          <w:sz w:val="20"/>
          <w:szCs w:val="20"/>
        </w:rPr>
        <w:t>septuple layers (</w:t>
      </w:r>
      <w:r w:rsidRPr="0071571F">
        <w:rPr>
          <w:rFonts w:asciiTheme="majorBidi" w:hAnsiTheme="majorBidi" w:cstheme="majorBidi"/>
          <w:bCs/>
          <w:sz w:val="20"/>
          <w:szCs w:val="20"/>
        </w:rPr>
        <w:t>SLs</w:t>
      </w:r>
      <w:r w:rsidR="00C5160E" w:rsidRPr="0071571F">
        <w:rPr>
          <w:rFonts w:asciiTheme="majorBidi" w:hAnsiTheme="majorBidi" w:cstheme="majorBidi"/>
          <w:bCs/>
          <w:sz w:val="20"/>
          <w:szCs w:val="20"/>
        </w:rPr>
        <w:t>)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(x=0.3) showing a T</w:t>
      </w:r>
      <w:r w:rsidRPr="0071571F">
        <w:rPr>
          <w:rFonts w:asciiTheme="majorBidi" w:hAnsiTheme="majorBidi" w:cstheme="majorBidi"/>
          <w:bCs/>
          <w:sz w:val="20"/>
          <w:szCs w:val="20"/>
          <w:vertAlign w:val="subscript"/>
        </w:rPr>
        <w:t>C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value of 16K. (b) Sample from group 2 with 75% SLs (x=0.75) showing a T</w:t>
      </w:r>
      <w:r w:rsidRPr="0071571F">
        <w:rPr>
          <w:rFonts w:asciiTheme="majorBidi" w:hAnsiTheme="majorBidi" w:cstheme="majorBidi"/>
          <w:bCs/>
          <w:sz w:val="20"/>
          <w:szCs w:val="20"/>
          <w:vertAlign w:val="subscript"/>
        </w:rPr>
        <w:t>C1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value of 23K. (a) Sample from group 3 with 100% SLs (x=1.0) showing a T</w:t>
      </w:r>
      <w:r w:rsidRPr="0071571F">
        <w:rPr>
          <w:rFonts w:asciiTheme="majorBidi" w:hAnsiTheme="majorBidi" w:cstheme="majorBidi"/>
          <w:bCs/>
          <w:sz w:val="20"/>
          <w:szCs w:val="20"/>
          <w:vertAlign w:val="subscript"/>
        </w:rPr>
        <w:t>C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value of 23K. </w:t>
      </w:r>
      <w:r w:rsidRPr="0071571F"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4D6697F2" w14:textId="0F14C72B" w:rsidR="00F957DC" w:rsidRPr="0071571F" w:rsidRDefault="00F957DC" w:rsidP="00BE30C0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71571F">
        <w:rPr>
          <w:rFonts w:asciiTheme="majorBidi" w:hAnsiTheme="majorBidi" w:cstheme="majorBidi"/>
          <w:b/>
          <w:sz w:val="24"/>
          <w:szCs w:val="24"/>
        </w:rPr>
        <w:lastRenderedPageBreak/>
        <w:t>S2.</w:t>
      </w:r>
    </w:p>
    <w:p w14:paraId="78681E7D" w14:textId="3577D6F6" w:rsidR="00F957DC" w:rsidRPr="0071571F" w:rsidRDefault="00F957DC" w:rsidP="00F957DC">
      <w:pPr>
        <w:spacing w:line="480" w:lineRule="auto"/>
        <w:rPr>
          <w:rFonts w:asciiTheme="majorBidi" w:hAnsiTheme="majorBidi" w:cstheme="majorBidi"/>
          <w:bCs/>
          <w:sz w:val="20"/>
          <w:szCs w:val="20"/>
        </w:rPr>
      </w:pPr>
      <w:r w:rsidRPr="0071571F">
        <w:rPr>
          <w:rFonts w:asciiTheme="majorBidi" w:hAnsiTheme="majorBidi" w:cstheme="majorBidi"/>
          <w:bCs/>
          <w:noProof/>
          <w:sz w:val="20"/>
          <w:szCs w:val="20"/>
          <w:lang w:val="en-IN" w:eastAsia="en-IN"/>
        </w:rPr>
        <w:drawing>
          <wp:inline distT="0" distB="0" distL="0" distR="0" wp14:anchorId="05D64480" wp14:editId="78A5E37A">
            <wp:extent cx="5943600" cy="21349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34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B685F1" w14:textId="77777777" w:rsidR="000F5177" w:rsidRPr="0071571F" w:rsidRDefault="000F5177" w:rsidP="00BE30C0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95607CA" w14:textId="11144B50" w:rsidR="00F957DC" w:rsidRPr="0071571F" w:rsidRDefault="00F957DC" w:rsidP="00BE30C0">
      <w:pPr>
        <w:spacing w:line="360" w:lineRule="auto"/>
        <w:rPr>
          <w:rFonts w:asciiTheme="majorBidi" w:hAnsiTheme="majorBidi" w:cstheme="majorBidi"/>
          <w:bCs/>
          <w:sz w:val="20"/>
          <w:szCs w:val="20"/>
        </w:rPr>
      </w:pPr>
      <w:r w:rsidRPr="0071571F">
        <w:rPr>
          <w:rFonts w:asciiTheme="majorBidi" w:hAnsiTheme="majorBidi" w:cstheme="majorBidi"/>
          <w:b/>
          <w:bCs/>
          <w:sz w:val="20"/>
          <w:szCs w:val="20"/>
        </w:rPr>
        <w:t>Figure S2.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Hall resistance and derivative plots for two samples from group 2. (a) Sample with 75% SLs showing two T</w:t>
      </w:r>
      <w:r w:rsidRPr="0071571F">
        <w:rPr>
          <w:rFonts w:asciiTheme="majorBidi" w:hAnsiTheme="majorBidi" w:cstheme="majorBidi"/>
          <w:bCs/>
          <w:sz w:val="20"/>
          <w:szCs w:val="20"/>
          <w:vertAlign w:val="subscript"/>
        </w:rPr>
        <w:t>C</w:t>
      </w:r>
      <w:r w:rsidR="00AE3E6A" w:rsidRPr="0071571F">
        <w:rPr>
          <w:rFonts w:asciiTheme="majorBidi" w:hAnsiTheme="majorBidi" w:cstheme="majorBidi"/>
          <w:bCs/>
          <w:sz w:val="20"/>
          <w:szCs w:val="20"/>
        </w:rPr>
        <w:t xml:space="preserve"> values,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T</w:t>
      </w:r>
      <w:r w:rsidRPr="0071571F">
        <w:rPr>
          <w:rFonts w:asciiTheme="majorBidi" w:hAnsiTheme="majorBidi" w:cstheme="majorBidi"/>
          <w:bCs/>
          <w:sz w:val="20"/>
          <w:szCs w:val="20"/>
          <w:vertAlign w:val="subscript"/>
        </w:rPr>
        <w:t>C1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at 23K and T</w:t>
      </w:r>
      <w:r w:rsidRPr="0071571F">
        <w:rPr>
          <w:rFonts w:asciiTheme="majorBidi" w:hAnsiTheme="majorBidi" w:cstheme="majorBidi"/>
          <w:bCs/>
          <w:sz w:val="20"/>
          <w:szCs w:val="20"/>
          <w:vertAlign w:val="subscript"/>
        </w:rPr>
        <w:t>C2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at 75K. (a) Sample with 78% SLs showing two T</w:t>
      </w:r>
      <w:r w:rsidRPr="0071571F">
        <w:rPr>
          <w:rFonts w:asciiTheme="majorBidi" w:hAnsiTheme="majorBidi" w:cstheme="majorBidi"/>
          <w:bCs/>
          <w:sz w:val="20"/>
          <w:szCs w:val="20"/>
          <w:vertAlign w:val="subscript"/>
        </w:rPr>
        <w:t>C</w:t>
      </w:r>
      <w:r w:rsidR="00AE3E6A" w:rsidRPr="0071571F">
        <w:rPr>
          <w:rFonts w:asciiTheme="majorBidi" w:hAnsiTheme="majorBidi" w:cstheme="majorBidi"/>
          <w:bCs/>
          <w:sz w:val="20"/>
          <w:szCs w:val="20"/>
        </w:rPr>
        <w:t xml:space="preserve"> values,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T</w:t>
      </w:r>
      <w:r w:rsidRPr="0071571F">
        <w:rPr>
          <w:rFonts w:asciiTheme="majorBidi" w:hAnsiTheme="majorBidi" w:cstheme="majorBidi"/>
          <w:bCs/>
          <w:sz w:val="20"/>
          <w:szCs w:val="20"/>
          <w:vertAlign w:val="subscript"/>
        </w:rPr>
        <w:t>C1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at 24K and T</w:t>
      </w:r>
      <w:r w:rsidRPr="0071571F">
        <w:rPr>
          <w:rFonts w:asciiTheme="majorBidi" w:hAnsiTheme="majorBidi" w:cstheme="majorBidi"/>
          <w:bCs/>
          <w:sz w:val="20"/>
          <w:szCs w:val="20"/>
          <w:vertAlign w:val="subscript"/>
        </w:rPr>
        <w:t>C2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at 80K.</w:t>
      </w:r>
    </w:p>
    <w:p w14:paraId="4BDB7AD8" w14:textId="5B101794" w:rsidR="00F957DC" w:rsidRPr="0071571F" w:rsidRDefault="00F957DC">
      <w:pPr>
        <w:rPr>
          <w:rFonts w:asciiTheme="majorBidi" w:hAnsiTheme="majorBidi" w:cstheme="majorBidi"/>
          <w:bCs/>
          <w:sz w:val="20"/>
          <w:szCs w:val="20"/>
        </w:rPr>
      </w:pPr>
      <w:r w:rsidRPr="0071571F">
        <w:rPr>
          <w:rFonts w:asciiTheme="majorBidi" w:hAnsiTheme="majorBidi" w:cstheme="majorBidi"/>
          <w:bCs/>
          <w:sz w:val="20"/>
          <w:szCs w:val="20"/>
        </w:rPr>
        <w:br w:type="page"/>
      </w:r>
    </w:p>
    <w:p w14:paraId="1365641B" w14:textId="37E884AF" w:rsidR="00F957DC" w:rsidRPr="0071571F" w:rsidRDefault="00F957DC" w:rsidP="00BE30C0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71571F">
        <w:rPr>
          <w:rFonts w:asciiTheme="majorBidi" w:hAnsiTheme="majorBidi" w:cstheme="majorBidi"/>
          <w:b/>
          <w:sz w:val="24"/>
          <w:szCs w:val="24"/>
        </w:rPr>
        <w:lastRenderedPageBreak/>
        <w:t>S3.</w:t>
      </w:r>
    </w:p>
    <w:p w14:paraId="3727F8AB" w14:textId="45FC482C" w:rsidR="00F957DC" w:rsidRPr="0071571F" w:rsidRDefault="00F957DC" w:rsidP="00F957DC">
      <w:pPr>
        <w:spacing w:line="480" w:lineRule="auto"/>
        <w:rPr>
          <w:rFonts w:asciiTheme="majorBidi" w:hAnsiTheme="majorBidi" w:cstheme="majorBidi"/>
          <w:bCs/>
          <w:sz w:val="20"/>
          <w:szCs w:val="20"/>
        </w:rPr>
      </w:pPr>
      <w:r w:rsidRPr="0071571F">
        <w:rPr>
          <w:rFonts w:asciiTheme="majorBidi" w:hAnsiTheme="majorBidi" w:cstheme="majorBidi"/>
          <w:bCs/>
          <w:noProof/>
          <w:sz w:val="20"/>
          <w:szCs w:val="20"/>
          <w:lang w:val="en-IN" w:eastAsia="en-IN"/>
        </w:rPr>
        <w:drawing>
          <wp:inline distT="0" distB="0" distL="0" distR="0" wp14:anchorId="4CFD9C9F" wp14:editId="6F716273">
            <wp:extent cx="5090795" cy="33286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332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1B50BF" w14:textId="77777777" w:rsidR="000F5177" w:rsidRPr="0071571F" w:rsidRDefault="000F5177" w:rsidP="00BE30C0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A698F55" w14:textId="17512A16" w:rsidR="00F957DC" w:rsidRPr="0071571F" w:rsidRDefault="00F957DC" w:rsidP="00BE30C0">
      <w:pPr>
        <w:spacing w:line="360" w:lineRule="auto"/>
        <w:rPr>
          <w:rFonts w:asciiTheme="majorBidi" w:hAnsiTheme="majorBidi" w:cstheme="majorBidi"/>
          <w:bCs/>
          <w:sz w:val="20"/>
          <w:szCs w:val="20"/>
        </w:rPr>
      </w:pPr>
      <w:r w:rsidRPr="0071571F">
        <w:rPr>
          <w:rFonts w:asciiTheme="majorBidi" w:hAnsiTheme="majorBidi" w:cstheme="majorBidi"/>
          <w:b/>
          <w:bCs/>
          <w:sz w:val="20"/>
          <w:szCs w:val="20"/>
        </w:rPr>
        <w:t>Figure S3.</w:t>
      </w:r>
      <w:r w:rsidRPr="0071571F">
        <w:rPr>
          <w:rFonts w:asciiTheme="majorBidi" w:hAnsiTheme="majorBidi" w:cstheme="majorBidi"/>
          <w:bCs/>
          <w:sz w:val="20"/>
          <w:szCs w:val="20"/>
        </w:rPr>
        <w:t xml:space="preserve"> High-resolution Transmission Electron Microscopy </w:t>
      </w:r>
      <w:r w:rsidR="00C5160E" w:rsidRPr="0071571F">
        <w:rPr>
          <w:rFonts w:asciiTheme="majorBidi" w:hAnsiTheme="majorBidi" w:cstheme="majorBidi"/>
          <w:bCs/>
          <w:sz w:val="20"/>
          <w:szCs w:val="20"/>
        </w:rPr>
        <w:t xml:space="preserve">(HR-TEM) </w:t>
      </w:r>
      <w:r w:rsidRPr="0071571F">
        <w:rPr>
          <w:rFonts w:asciiTheme="majorBidi" w:hAnsiTheme="majorBidi" w:cstheme="majorBidi"/>
          <w:bCs/>
          <w:sz w:val="20"/>
          <w:szCs w:val="20"/>
        </w:rPr>
        <w:t>images for representative samples from the three groups</w:t>
      </w:r>
      <w:r w:rsidR="00C5160E" w:rsidRPr="0071571F">
        <w:rPr>
          <w:rFonts w:asciiTheme="majorBidi" w:hAnsiTheme="majorBidi" w:cstheme="majorBidi"/>
          <w:bCs/>
          <w:sz w:val="20"/>
          <w:szCs w:val="20"/>
        </w:rPr>
        <w:t>. (a) Sample from group 1 containing 13% SLs. (b) Sample from group 2 containing 75% SLs. (c) Sample from group 3 containing 90% SLs.</w:t>
      </w:r>
    </w:p>
    <w:p w14:paraId="11121ECB" w14:textId="3E0496AC" w:rsidR="00F957DC" w:rsidRPr="0071571F" w:rsidRDefault="00F957DC" w:rsidP="000D269B">
      <w:pPr>
        <w:spacing w:line="480" w:lineRule="auto"/>
        <w:rPr>
          <w:rFonts w:asciiTheme="majorBidi" w:hAnsiTheme="majorBidi" w:cstheme="majorBidi"/>
          <w:bCs/>
          <w:sz w:val="20"/>
          <w:szCs w:val="20"/>
        </w:rPr>
      </w:pPr>
    </w:p>
    <w:p w14:paraId="7EA5FA29" w14:textId="77777777" w:rsidR="00573370" w:rsidRPr="0071571F" w:rsidRDefault="00573370" w:rsidP="000D269B">
      <w:pPr>
        <w:spacing w:line="480" w:lineRule="auto"/>
        <w:rPr>
          <w:rFonts w:asciiTheme="majorBidi" w:hAnsiTheme="majorBidi" w:cstheme="majorBidi"/>
          <w:bCs/>
          <w:sz w:val="20"/>
          <w:szCs w:val="20"/>
        </w:rPr>
      </w:pPr>
    </w:p>
    <w:p w14:paraId="407B0449" w14:textId="39A2CC3A" w:rsidR="00573370" w:rsidRPr="0071571F" w:rsidRDefault="00573370" w:rsidP="00BE30C0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 w:rsidRPr="0071571F">
        <w:rPr>
          <w:rFonts w:asciiTheme="majorBidi" w:hAnsiTheme="majorBidi" w:cstheme="majorBidi"/>
          <w:bCs/>
          <w:sz w:val="24"/>
          <w:szCs w:val="24"/>
        </w:rPr>
        <w:t>References:</w:t>
      </w:r>
    </w:p>
    <w:p w14:paraId="3581AC3B" w14:textId="4E2BD25F" w:rsidR="00573370" w:rsidRPr="0071571F" w:rsidRDefault="00573370" w:rsidP="00BE30C0">
      <w:pPr>
        <w:pStyle w:val="TFReferencesSection"/>
        <w:numPr>
          <w:ilvl w:val="0"/>
          <w:numId w:val="5"/>
        </w:numPr>
        <w:spacing w:line="360" w:lineRule="auto"/>
        <w:jc w:val="left"/>
        <w:rPr>
          <w:rFonts w:ascii="Times New Roman" w:hAnsi="Times New Roman"/>
          <w:szCs w:val="24"/>
          <w:shd w:val="clear" w:color="auto" w:fill="FFFFFF"/>
        </w:rPr>
      </w:pPr>
      <w:r w:rsidRPr="0071571F">
        <w:rPr>
          <w:rFonts w:ascii="Times New Roman" w:hAnsi="Times New Roman"/>
          <w:szCs w:val="24"/>
        </w:rPr>
        <w:t>Levy, I.</w:t>
      </w:r>
      <w:r w:rsidRPr="0071571F">
        <w:rPr>
          <w:rFonts w:ascii="Times New Roman" w:hAnsi="Times New Roman"/>
          <w:i/>
          <w:iCs/>
          <w:szCs w:val="24"/>
        </w:rPr>
        <w:t xml:space="preserve"> et al. </w:t>
      </w:r>
      <w:r w:rsidRPr="0071571F">
        <w:rPr>
          <w:rFonts w:ascii="Times New Roman" w:hAnsi="Times New Roman"/>
          <w:szCs w:val="24"/>
        </w:rPr>
        <w:t>Compositional Control and Optimization of Molecular Beam Epitaxial Growth of (Sb</w:t>
      </w:r>
      <w:r w:rsidRPr="0071571F">
        <w:rPr>
          <w:rFonts w:ascii="Times New Roman" w:hAnsi="Times New Roman"/>
          <w:szCs w:val="24"/>
          <w:vertAlign w:val="subscript"/>
        </w:rPr>
        <w:t>2</w:t>
      </w:r>
      <w:r w:rsidRPr="0071571F">
        <w:rPr>
          <w:rFonts w:ascii="Times New Roman" w:hAnsi="Times New Roman"/>
          <w:szCs w:val="24"/>
        </w:rPr>
        <w:t>Te</w:t>
      </w:r>
      <w:r w:rsidRPr="0071571F">
        <w:rPr>
          <w:rFonts w:ascii="Times New Roman" w:hAnsi="Times New Roman"/>
          <w:szCs w:val="24"/>
          <w:vertAlign w:val="subscript"/>
        </w:rPr>
        <w:t>3</w:t>
      </w:r>
      <w:r w:rsidRPr="0071571F">
        <w:rPr>
          <w:rFonts w:ascii="Times New Roman" w:hAnsi="Times New Roman"/>
          <w:szCs w:val="24"/>
        </w:rPr>
        <w:t>)</w:t>
      </w:r>
      <w:r w:rsidRPr="0071571F">
        <w:rPr>
          <w:rFonts w:ascii="Times New Roman" w:hAnsi="Times New Roman"/>
          <w:szCs w:val="24"/>
          <w:vertAlign w:val="subscript"/>
        </w:rPr>
        <w:t>1−x</w:t>
      </w:r>
      <w:r w:rsidRPr="0071571F">
        <w:rPr>
          <w:rFonts w:ascii="Times New Roman" w:hAnsi="Times New Roman"/>
          <w:szCs w:val="24"/>
        </w:rPr>
        <w:t>(MnSb</w:t>
      </w:r>
      <w:r w:rsidRPr="0071571F">
        <w:rPr>
          <w:rFonts w:ascii="Times New Roman" w:hAnsi="Times New Roman"/>
          <w:szCs w:val="24"/>
          <w:vertAlign w:val="subscript"/>
        </w:rPr>
        <w:t>2</w:t>
      </w:r>
      <w:r w:rsidRPr="0071571F">
        <w:rPr>
          <w:rFonts w:ascii="Times New Roman" w:hAnsi="Times New Roman"/>
          <w:szCs w:val="24"/>
        </w:rPr>
        <w:t>Te</w:t>
      </w:r>
      <w:r w:rsidRPr="0071571F">
        <w:rPr>
          <w:rFonts w:ascii="Times New Roman" w:hAnsi="Times New Roman"/>
          <w:szCs w:val="24"/>
          <w:vertAlign w:val="subscript"/>
        </w:rPr>
        <w:t>4</w:t>
      </w:r>
      <w:r w:rsidRPr="0071571F">
        <w:rPr>
          <w:rFonts w:ascii="Times New Roman" w:hAnsi="Times New Roman"/>
          <w:szCs w:val="24"/>
        </w:rPr>
        <w:t>)</w:t>
      </w:r>
      <w:r w:rsidRPr="0071571F">
        <w:rPr>
          <w:rFonts w:ascii="Times New Roman" w:hAnsi="Times New Roman"/>
          <w:szCs w:val="24"/>
          <w:vertAlign w:val="subscript"/>
        </w:rPr>
        <w:t>x</w:t>
      </w:r>
      <w:r w:rsidRPr="0071571F">
        <w:rPr>
          <w:rFonts w:ascii="Times New Roman" w:hAnsi="Times New Roman"/>
          <w:szCs w:val="24"/>
        </w:rPr>
        <w:t xml:space="preserve"> Magnetic Topological Insulators. </w:t>
      </w:r>
      <w:r w:rsidRPr="0071571F">
        <w:rPr>
          <w:rFonts w:ascii="Times New Roman" w:hAnsi="Times New Roman"/>
          <w:i/>
          <w:iCs/>
          <w:szCs w:val="24"/>
        </w:rPr>
        <w:t>Cryst. Growth Des.</w:t>
      </w:r>
      <w:r w:rsidRPr="0071571F">
        <w:rPr>
          <w:rFonts w:ascii="Times New Roman" w:hAnsi="Times New Roman"/>
          <w:szCs w:val="24"/>
        </w:rPr>
        <w:t xml:space="preserve"> </w:t>
      </w:r>
      <w:r w:rsidRPr="0071571F">
        <w:rPr>
          <w:rFonts w:ascii="Times New Roman" w:hAnsi="Times New Roman"/>
          <w:b/>
          <w:bCs/>
          <w:szCs w:val="24"/>
        </w:rPr>
        <w:t>22</w:t>
      </w:r>
      <w:r w:rsidRPr="0071571F">
        <w:rPr>
          <w:rFonts w:ascii="Times New Roman" w:hAnsi="Times New Roman"/>
          <w:szCs w:val="24"/>
        </w:rPr>
        <w:t xml:space="preserve">, 3007-3015 (2022) </w:t>
      </w:r>
      <w:r w:rsidRPr="0071571F">
        <w:rPr>
          <w:rStyle w:val="Hyperlink"/>
          <w:rFonts w:ascii="Times New Roman" w:hAnsi="Times New Roman"/>
          <w:color w:val="auto"/>
          <w:szCs w:val="24"/>
          <w:u w:val="none"/>
          <w:shd w:val="clear" w:color="auto" w:fill="FFFFFF"/>
        </w:rPr>
        <w:t>DOI:10.1021/acs.cgd.1c01453.</w:t>
      </w:r>
    </w:p>
    <w:sectPr w:rsidR="00573370" w:rsidRPr="0071571F" w:rsidSect="0071571F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ECC986" w14:textId="77777777" w:rsidR="009E51D8" w:rsidRDefault="009E51D8" w:rsidP="007C3CFC">
      <w:pPr>
        <w:spacing w:after="0" w:line="240" w:lineRule="auto"/>
      </w:pPr>
      <w:r>
        <w:separator/>
      </w:r>
    </w:p>
  </w:endnote>
  <w:endnote w:type="continuationSeparator" w:id="0">
    <w:p w14:paraId="1841CEF4" w14:textId="77777777" w:rsidR="009E51D8" w:rsidRDefault="009E51D8" w:rsidP="007C3CFC">
      <w:pPr>
        <w:spacing w:after="0" w:line="240" w:lineRule="auto"/>
      </w:pPr>
      <w:r>
        <w:continuationSeparator/>
      </w:r>
    </w:p>
  </w:endnote>
  <w:endnote w:type="continuationNotice" w:id="1">
    <w:p w14:paraId="1FDB168C" w14:textId="77777777" w:rsidR="009E51D8" w:rsidRDefault="009E51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53A61B" w14:textId="1F0D3FB3" w:rsidR="00721780" w:rsidRDefault="00721780" w:rsidP="005F66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2AF3E2E1" w14:textId="77777777" w:rsidR="00721780" w:rsidRDefault="007217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1847E1" w14:textId="77777777" w:rsidR="00721780" w:rsidRDefault="00721780" w:rsidP="005F66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57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8272DC" w14:textId="77777777" w:rsidR="00721780" w:rsidRDefault="007217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B70B39" w14:textId="77777777" w:rsidR="009E51D8" w:rsidRDefault="009E51D8" w:rsidP="007C3CFC">
      <w:pPr>
        <w:spacing w:after="0" w:line="240" w:lineRule="auto"/>
      </w:pPr>
      <w:r>
        <w:separator/>
      </w:r>
    </w:p>
  </w:footnote>
  <w:footnote w:type="continuationSeparator" w:id="0">
    <w:p w14:paraId="5A4677B9" w14:textId="77777777" w:rsidR="009E51D8" w:rsidRDefault="009E51D8" w:rsidP="007C3CFC">
      <w:pPr>
        <w:spacing w:after="0" w:line="240" w:lineRule="auto"/>
      </w:pPr>
      <w:r>
        <w:continuationSeparator/>
      </w:r>
    </w:p>
  </w:footnote>
  <w:footnote w:type="continuationNotice" w:id="1">
    <w:p w14:paraId="2E569956" w14:textId="77777777" w:rsidR="009E51D8" w:rsidRDefault="009E51D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260C3"/>
    <w:multiLevelType w:val="hybridMultilevel"/>
    <w:tmpl w:val="A0904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F1BE8"/>
    <w:multiLevelType w:val="hybridMultilevel"/>
    <w:tmpl w:val="5CF806E2"/>
    <w:lvl w:ilvl="0" w:tplc="923C93CC">
      <w:start w:val="1"/>
      <w:numFmt w:val="decimal"/>
      <w:lvlText w:val="%1."/>
      <w:lvlJc w:val="left"/>
      <w:pPr>
        <w:ind w:left="617" w:hanging="4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2" w15:restartNumberingAfterBreak="0">
    <w:nsid w:val="14507990"/>
    <w:multiLevelType w:val="hybridMultilevel"/>
    <w:tmpl w:val="ADDEC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15621"/>
    <w:multiLevelType w:val="hybridMultilevel"/>
    <w:tmpl w:val="CC567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CA0D7E"/>
    <w:multiLevelType w:val="hybridMultilevel"/>
    <w:tmpl w:val="A26C9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010"/>
    <w:rsid w:val="00000354"/>
    <w:rsid w:val="00001C20"/>
    <w:rsid w:val="0000300C"/>
    <w:rsid w:val="00003132"/>
    <w:rsid w:val="00011723"/>
    <w:rsid w:val="00015F10"/>
    <w:rsid w:val="0001695D"/>
    <w:rsid w:val="00020D87"/>
    <w:rsid w:val="000240FB"/>
    <w:rsid w:val="00024C79"/>
    <w:rsid w:val="0002548F"/>
    <w:rsid w:val="00027C49"/>
    <w:rsid w:val="00027C95"/>
    <w:rsid w:val="0003173F"/>
    <w:rsid w:val="00031FE4"/>
    <w:rsid w:val="000346A8"/>
    <w:rsid w:val="000354A5"/>
    <w:rsid w:val="000371F6"/>
    <w:rsid w:val="000426AB"/>
    <w:rsid w:val="00042DA2"/>
    <w:rsid w:val="0004590D"/>
    <w:rsid w:val="0005061F"/>
    <w:rsid w:val="00061ED7"/>
    <w:rsid w:val="00064C20"/>
    <w:rsid w:val="0006648E"/>
    <w:rsid w:val="00070FCA"/>
    <w:rsid w:val="0007225B"/>
    <w:rsid w:val="00072F80"/>
    <w:rsid w:val="000754CB"/>
    <w:rsid w:val="00084168"/>
    <w:rsid w:val="00086ADF"/>
    <w:rsid w:val="000871FC"/>
    <w:rsid w:val="00087546"/>
    <w:rsid w:val="00090295"/>
    <w:rsid w:val="00091ACB"/>
    <w:rsid w:val="00095366"/>
    <w:rsid w:val="0009603C"/>
    <w:rsid w:val="00096312"/>
    <w:rsid w:val="0009643B"/>
    <w:rsid w:val="000977F2"/>
    <w:rsid w:val="000A0684"/>
    <w:rsid w:val="000A115F"/>
    <w:rsid w:val="000A59D7"/>
    <w:rsid w:val="000B25D5"/>
    <w:rsid w:val="000B6ABF"/>
    <w:rsid w:val="000B6DA8"/>
    <w:rsid w:val="000C0C36"/>
    <w:rsid w:val="000C0CB6"/>
    <w:rsid w:val="000C1911"/>
    <w:rsid w:val="000C1B37"/>
    <w:rsid w:val="000C2C4D"/>
    <w:rsid w:val="000C338C"/>
    <w:rsid w:val="000C5B8A"/>
    <w:rsid w:val="000D00EA"/>
    <w:rsid w:val="000D269B"/>
    <w:rsid w:val="000D301F"/>
    <w:rsid w:val="000D5111"/>
    <w:rsid w:val="000D64BA"/>
    <w:rsid w:val="000E11ED"/>
    <w:rsid w:val="000E6080"/>
    <w:rsid w:val="000F2705"/>
    <w:rsid w:val="000F4DD5"/>
    <w:rsid w:val="000F5177"/>
    <w:rsid w:val="000F7EC0"/>
    <w:rsid w:val="00100F1E"/>
    <w:rsid w:val="00103BC6"/>
    <w:rsid w:val="00103EA3"/>
    <w:rsid w:val="001047B4"/>
    <w:rsid w:val="0011007E"/>
    <w:rsid w:val="00112E7F"/>
    <w:rsid w:val="00114311"/>
    <w:rsid w:val="0011488D"/>
    <w:rsid w:val="00114FD4"/>
    <w:rsid w:val="00120C44"/>
    <w:rsid w:val="001224EA"/>
    <w:rsid w:val="00122660"/>
    <w:rsid w:val="00125500"/>
    <w:rsid w:val="00131BC0"/>
    <w:rsid w:val="00131CFE"/>
    <w:rsid w:val="00134CC7"/>
    <w:rsid w:val="00136A00"/>
    <w:rsid w:val="00142C22"/>
    <w:rsid w:val="00147A78"/>
    <w:rsid w:val="0015297C"/>
    <w:rsid w:val="00152E56"/>
    <w:rsid w:val="001608FE"/>
    <w:rsid w:val="001611CB"/>
    <w:rsid w:val="00161BB6"/>
    <w:rsid w:val="00164BC8"/>
    <w:rsid w:val="00165E4D"/>
    <w:rsid w:val="0017093C"/>
    <w:rsid w:val="00170AE3"/>
    <w:rsid w:val="0017103D"/>
    <w:rsid w:val="001715FC"/>
    <w:rsid w:val="00172872"/>
    <w:rsid w:val="001748F8"/>
    <w:rsid w:val="00174DF1"/>
    <w:rsid w:val="00176C85"/>
    <w:rsid w:val="001778EB"/>
    <w:rsid w:val="00182ACB"/>
    <w:rsid w:val="00182DC2"/>
    <w:rsid w:val="00185F63"/>
    <w:rsid w:val="00191D4E"/>
    <w:rsid w:val="00191FF5"/>
    <w:rsid w:val="00195158"/>
    <w:rsid w:val="001967F3"/>
    <w:rsid w:val="00197A39"/>
    <w:rsid w:val="00197E47"/>
    <w:rsid w:val="001A068E"/>
    <w:rsid w:val="001A14D8"/>
    <w:rsid w:val="001A2EFB"/>
    <w:rsid w:val="001A4D7A"/>
    <w:rsid w:val="001A6946"/>
    <w:rsid w:val="001A7809"/>
    <w:rsid w:val="001B252E"/>
    <w:rsid w:val="001C263A"/>
    <w:rsid w:val="001C5105"/>
    <w:rsid w:val="001C602D"/>
    <w:rsid w:val="001D03AB"/>
    <w:rsid w:val="001D048B"/>
    <w:rsid w:val="001D285C"/>
    <w:rsid w:val="001D3EAE"/>
    <w:rsid w:val="001D43F0"/>
    <w:rsid w:val="001D6EE1"/>
    <w:rsid w:val="001D7C20"/>
    <w:rsid w:val="001E091C"/>
    <w:rsid w:val="001E1427"/>
    <w:rsid w:val="001E38CF"/>
    <w:rsid w:val="001E7467"/>
    <w:rsid w:val="001E7D7B"/>
    <w:rsid w:val="001F06EF"/>
    <w:rsid w:val="001F11C7"/>
    <w:rsid w:val="001F2716"/>
    <w:rsid w:val="001F38B2"/>
    <w:rsid w:val="001F74A8"/>
    <w:rsid w:val="00202669"/>
    <w:rsid w:val="00204BBC"/>
    <w:rsid w:val="00205292"/>
    <w:rsid w:val="00205517"/>
    <w:rsid w:val="00205832"/>
    <w:rsid w:val="00210347"/>
    <w:rsid w:val="00211939"/>
    <w:rsid w:val="00211CD2"/>
    <w:rsid w:val="0021257E"/>
    <w:rsid w:val="0021470D"/>
    <w:rsid w:val="00224B01"/>
    <w:rsid w:val="00224F7C"/>
    <w:rsid w:val="002261F5"/>
    <w:rsid w:val="0022641B"/>
    <w:rsid w:val="00230DDA"/>
    <w:rsid w:val="002342AD"/>
    <w:rsid w:val="002361F8"/>
    <w:rsid w:val="00245432"/>
    <w:rsid w:val="0024755B"/>
    <w:rsid w:val="002477C6"/>
    <w:rsid w:val="00250CB2"/>
    <w:rsid w:val="00252CDC"/>
    <w:rsid w:val="00255854"/>
    <w:rsid w:val="002579E2"/>
    <w:rsid w:val="00262DF3"/>
    <w:rsid w:val="002644E3"/>
    <w:rsid w:val="00264E28"/>
    <w:rsid w:val="00267467"/>
    <w:rsid w:val="00270994"/>
    <w:rsid w:val="00272942"/>
    <w:rsid w:val="002754A4"/>
    <w:rsid w:val="00275B10"/>
    <w:rsid w:val="00281147"/>
    <w:rsid w:val="0028210E"/>
    <w:rsid w:val="00283B38"/>
    <w:rsid w:val="00286154"/>
    <w:rsid w:val="00293543"/>
    <w:rsid w:val="00293F0D"/>
    <w:rsid w:val="0029589F"/>
    <w:rsid w:val="00296726"/>
    <w:rsid w:val="00296CC9"/>
    <w:rsid w:val="002970A3"/>
    <w:rsid w:val="002A3716"/>
    <w:rsid w:val="002A3D95"/>
    <w:rsid w:val="002A5A24"/>
    <w:rsid w:val="002A5EEE"/>
    <w:rsid w:val="002B2581"/>
    <w:rsid w:val="002B4A38"/>
    <w:rsid w:val="002C0010"/>
    <w:rsid w:val="002C238F"/>
    <w:rsid w:val="002C3903"/>
    <w:rsid w:val="002C3C28"/>
    <w:rsid w:val="002C62D8"/>
    <w:rsid w:val="002D1343"/>
    <w:rsid w:val="002D3469"/>
    <w:rsid w:val="002D3499"/>
    <w:rsid w:val="002D3BB3"/>
    <w:rsid w:val="002E3F2D"/>
    <w:rsid w:val="002E463E"/>
    <w:rsid w:val="002E7BC4"/>
    <w:rsid w:val="002F6667"/>
    <w:rsid w:val="002F69AD"/>
    <w:rsid w:val="002F6C41"/>
    <w:rsid w:val="00301FB5"/>
    <w:rsid w:val="00302250"/>
    <w:rsid w:val="00302C77"/>
    <w:rsid w:val="00303B28"/>
    <w:rsid w:val="00304ECA"/>
    <w:rsid w:val="00305964"/>
    <w:rsid w:val="00311B78"/>
    <w:rsid w:val="003125DC"/>
    <w:rsid w:val="003131BA"/>
    <w:rsid w:val="00313FC9"/>
    <w:rsid w:val="00314DEC"/>
    <w:rsid w:val="003208FC"/>
    <w:rsid w:val="00323491"/>
    <w:rsid w:val="00326528"/>
    <w:rsid w:val="00326BEF"/>
    <w:rsid w:val="0033285B"/>
    <w:rsid w:val="003339B8"/>
    <w:rsid w:val="00336117"/>
    <w:rsid w:val="0033668B"/>
    <w:rsid w:val="0034569B"/>
    <w:rsid w:val="003457B1"/>
    <w:rsid w:val="003461A4"/>
    <w:rsid w:val="00351647"/>
    <w:rsid w:val="00352A2E"/>
    <w:rsid w:val="00353DCF"/>
    <w:rsid w:val="00353F80"/>
    <w:rsid w:val="00355C30"/>
    <w:rsid w:val="00357CB9"/>
    <w:rsid w:val="003615E2"/>
    <w:rsid w:val="00372A0D"/>
    <w:rsid w:val="00375F4D"/>
    <w:rsid w:val="003864E2"/>
    <w:rsid w:val="00387384"/>
    <w:rsid w:val="00392AB6"/>
    <w:rsid w:val="00394CDA"/>
    <w:rsid w:val="00396600"/>
    <w:rsid w:val="00396AE6"/>
    <w:rsid w:val="003978BB"/>
    <w:rsid w:val="00397EAB"/>
    <w:rsid w:val="003A000E"/>
    <w:rsid w:val="003A7126"/>
    <w:rsid w:val="003B2B03"/>
    <w:rsid w:val="003B2CDD"/>
    <w:rsid w:val="003B37F7"/>
    <w:rsid w:val="003B42FD"/>
    <w:rsid w:val="003B65CC"/>
    <w:rsid w:val="003B7F90"/>
    <w:rsid w:val="003C1F08"/>
    <w:rsid w:val="003C2863"/>
    <w:rsid w:val="003C377A"/>
    <w:rsid w:val="003C44C8"/>
    <w:rsid w:val="003C5246"/>
    <w:rsid w:val="003D076A"/>
    <w:rsid w:val="003D15D0"/>
    <w:rsid w:val="003D1EA7"/>
    <w:rsid w:val="003D2B19"/>
    <w:rsid w:val="003E159E"/>
    <w:rsid w:val="003E51D2"/>
    <w:rsid w:val="003E679B"/>
    <w:rsid w:val="003E77B2"/>
    <w:rsid w:val="003E7D88"/>
    <w:rsid w:val="003F1C55"/>
    <w:rsid w:val="003F2A6B"/>
    <w:rsid w:val="003F2AFC"/>
    <w:rsid w:val="00401A92"/>
    <w:rsid w:val="00413122"/>
    <w:rsid w:val="00414CE1"/>
    <w:rsid w:val="00423D8F"/>
    <w:rsid w:val="004249E5"/>
    <w:rsid w:val="0042627A"/>
    <w:rsid w:val="004275AC"/>
    <w:rsid w:val="00427B65"/>
    <w:rsid w:val="0043147C"/>
    <w:rsid w:val="00436297"/>
    <w:rsid w:val="00440F85"/>
    <w:rsid w:val="004431EC"/>
    <w:rsid w:val="004433D5"/>
    <w:rsid w:val="00450705"/>
    <w:rsid w:val="004563E6"/>
    <w:rsid w:val="00456D50"/>
    <w:rsid w:val="00457D39"/>
    <w:rsid w:val="004608B6"/>
    <w:rsid w:val="00461CFD"/>
    <w:rsid w:val="00462B1F"/>
    <w:rsid w:val="00466B8C"/>
    <w:rsid w:val="00466C61"/>
    <w:rsid w:val="004704F9"/>
    <w:rsid w:val="00471A88"/>
    <w:rsid w:val="00473C15"/>
    <w:rsid w:val="00476528"/>
    <w:rsid w:val="004766C6"/>
    <w:rsid w:val="00476A6C"/>
    <w:rsid w:val="00476E90"/>
    <w:rsid w:val="0048033A"/>
    <w:rsid w:val="00480391"/>
    <w:rsid w:val="004829C9"/>
    <w:rsid w:val="00483F6C"/>
    <w:rsid w:val="00486B26"/>
    <w:rsid w:val="004873CD"/>
    <w:rsid w:val="00490282"/>
    <w:rsid w:val="00490DAC"/>
    <w:rsid w:val="004928BA"/>
    <w:rsid w:val="0049769C"/>
    <w:rsid w:val="004978FD"/>
    <w:rsid w:val="004A1180"/>
    <w:rsid w:val="004A175A"/>
    <w:rsid w:val="004A1C5B"/>
    <w:rsid w:val="004A3752"/>
    <w:rsid w:val="004A3F91"/>
    <w:rsid w:val="004A4AFA"/>
    <w:rsid w:val="004A6171"/>
    <w:rsid w:val="004A73B8"/>
    <w:rsid w:val="004A7CEC"/>
    <w:rsid w:val="004A7ED6"/>
    <w:rsid w:val="004B00CE"/>
    <w:rsid w:val="004B321C"/>
    <w:rsid w:val="004B5172"/>
    <w:rsid w:val="004C037F"/>
    <w:rsid w:val="004C08C2"/>
    <w:rsid w:val="004C176E"/>
    <w:rsid w:val="004C4E78"/>
    <w:rsid w:val="004D2249"/>
    <w:rsid w:val="004D334E"/>
    <w:rsid w:val="004D352F"/>
    <w:rsid w:val="004D3BC7"/>
    <w:rsid w:val="004D4FB9"/>
    <w:rsid w:val="004E1C9E"/>
    <w:rsid w:val="004E2B5F"/>
    <w:rsid w:val="004E4A0F"/>
    <w:rsid w:val="004E782F"/>
    <w:rsid w:val="004F29BC"/>
    <w:rsid w:val="004F3F40"/>
    <w:rsid w:val="004F438E"/>
    <w:rsid w:val="004F461B"/>
    <w:rsid w:val="004F78F7"/>
    <w:rsid w:val="005001F6"/>
    <w:rsid w:val="005005F7"/>
    <w:rsid w:val="00500CEB"/>
    <w:rsid w:val="00500EAC"/>
    <w:rsid w:val="005032EB"/>
    <w:rsid w:val="00503F8B"/>
    <w:rsid w:val="00506D18"/>
    <w:rsid w:val="0051336B"/>
    <w:rsid w:val="005140CC"/>
    <w:rsid w:val="0051414F"/>
    <w:rsid w:val="00514E37"/>
    <w:rsid w:val="00515254"/>
    <w:rsid w:val="00526E81"/>
    <w:rsid w:val="005312AA"/>
    <w:rsid w:val="0053207B"/>
    <w:rsid w:val="00532968"/>
    <w:rsid w:val="005420D0"/>
    <w:rsid w:val="005459E4"/>
    <w:rsid w:val="00547283"/>
    <w:rsid w:val="00550CFB"/>
    <w:rsid w:val="005519EA"/>
    <w:rsid w:val="0055475C"/>
    <w:rsid w:val="005568F1"/>
    <w:rsid w:val="00557189"/>
    <w:rsid w:val="00561A71"/>
    <w:rsid w:val="005637E4"/>
    <w:rsid w:val="00565409"/>
    <w:rsid w:val="005654B8"/>
    <w:rsid w:val="005702A5"/>
    <w:rsid w:val="005725E1"/>
    <w:rsid w:val="00573370"/>
    <w:rsid w:val="00574CF8"/>
    <w:rsid w:val="00576599"/>
    <w:rsid w:val="00580F4E"/>
    <w:rsid w:val="0058227C"/>
    <w:rsid w:val="00585806"/>
    <w:rsid w:val="00587313"/>
    <w:rsid w:val="00587593"/>
    <w:rsid w:val="0059207F"/>
    <w:rsid w:val="005923E1"/>
    <w:rsid w:val="0059377C"/>
    <w:rsid w:val="00594BA3"/>
    <w:rsid w:val="00595D9E"/>
    <w:rsid w:val="0059617F"/>
    <w:rsid w:val="005966BD"/>
    <w:rsid w:val="005A1F05"/>
    <w:rsid w:val="005A27A9"/>
    <w:rsid w:val="005B05B8"/>
    <w:rsid w:val="005B089D"/>
    <w:rsid w:val="005B0C98"/>
    <w:rsid w:val="005B1C7F"/>
    <w:rsid w:val="005B216D"/>
    <w:rsid w:val="005B6E18"/>
    <w:rsid w:val="005B72C8"/>
    <w:rsid w:val="005C23E2"/>
    <w:rsid w:val="005C3000"/>
    <w:rsid w:val="005C323D"/>
    <w:rsid w:val="005C7C8B"/>
    <w:rsid w:val="005D0D3D"/>
    <w:rsid w:val="005D15AF"/>
    <w:rsid w:val="005D26D9"/>
    <w:rsid w:val="005D522F"/>
    <w:rsid w:val="005D5651"/>
    <w:rsid w:val="005D79D1"/>
    <w:rsid w:val="005E034D"/>
    <w:rsid w:val="005E41A2"/>
    <w:rsid w:val="005E7C67"/>
    <w:rsid w:val="005F1820"/>
    <w:rsid w:val="005F4F26"/>
    <w:rsid w:val="005F6646"/>
    <w:rsid w:val="006017DA"/>
    <w:rsid w:val="00602F6D"/>
    <w:rsid w:val="00605097"/>
    <w:rsid w:val="00607598"/>
    <w:rsid w:val="00611658"/>
    <w:rsid w:val="0061202A"/>
    <w:rsid w:val="00621DA0"/>
    <w:rsid w:val="006234E6"/>
    <w:rsid w:val="00623BDE"/>
    <w:rsid w:val="00624EE0"/>
    <w:rsid w:val="00627C49"/>
    <w:rsid w:val="00627E32"/>
    <w:rsid w:val="00634357"/>
    <w:rsid w:val="00636E63"/>
    <w:rsid w:val="00640253"/>
    <w:rsid w:val="00640592"/>
    <w:rsid w:val="006428B8"/>
    <w:rsid w:val="006448B4"/>
    <w:rsid w:val="0065110F"/>
    <w:rsid w:val="00651A9B"/>
    <w:rsid w:val="00652DF7"/>
    <w:rsid w:val="00652E5A"/>
    <w:rsid w:val="00654C9B"/>
    <w:rsid w:val="00656FA8"/>
    <w:rsid w:val="006626F1"/>
    <w:rsid w:val="006655F0"/>
    <w:rsid w:val="00666AA9"/>
    <w:rsid w:val="00670315"/>
    <w:rsid w:val="00676315"/>
    <w:rsid w:val="006824B8"/>
    <w:rsid w:val="00687BF2"/>
    <w:rsid w:val="00687F22"/>
    <w:rsid w:val="00691775"/>
    <w:rsid w:val="00692FE0"/>
    <w:rsid w:val="00693223"/>
    <w:rsid w:val="00693D9A"/>
    <w:rsid w:val="00693FB0"/>
    <w:rsid w:val="00694C14"/>
    <w:rsid w:val="006A03A8"/>
    <w:rsid w:val="006A088C"/>
    <w:rsid w:val="006A0E88"/>
    <w:rsid w:val="006A233A"/>
    <w:rsid w:val="006A6720"/>
    <w:rsid w:val="006B156A"/>
    <w:rsid w:val="006B2008"/>
    <w:rsid w:val="006B28A0"/>
    <w:rsid w:val="006B2DED"/>
    <w:rsid w:val="006B515E"/>
    <w:rsid w:val="006B63A9"/>
    <w:rsid w:val="006C1692"/>
    <w:rsid w:val="006C2086"/>
    <w:rsid w:val="006C3CEE"/>
    <w:rsid w:val="006C52C6"/>
    <w:rsid w:val="006C5FDC"/>
    <w:rsid w:val="006C6A90"/>
    <w:rsid w:val="006C7252"/>
    <w:rsid w:val="006C7A73"/>
    <w:rsid w:val="006D04CB"/>
    <w:rsid w:val="006D0970"/>
    <w:rsid w:val="006D50CB"/>
    <w:rsid w:val="006E2818"/>
    <w:rsid w:val="006E3636"/>
    <w:rsid w:val="006F2955"/>
    <w:rsid w:val="006F387D"/>
    <w:rsid w:val="006F40D0"/>
    <w:rsid w:val="006F4D4C"/>
    <w:rsid w:val="006F579A"/>
    <w:rsid w:val="006F649D"/>
    <w:rsid w:val="006F6CDD"/>
    <w:rsid w:val="007016D1"/>
    <w:rsid w:val="00701DFB"/>
    <w:rsid w:val="0070319A"/>
    <w:rsid w:val="00706F6F"/>
    <w:rsid w:val="00707EF3"/>
    <w:rsid w:val="007109E2"/>
    <w:rsid w:val="007113DD"/>
    <w:rsid w:val="00714C1F"/>
    <w:rsid w:val="0071571F"/>
    <w:rsid w:val="00716CCF"/>
    <w:rsid w:val="00721780"/>
    <w:rsid w:val="0072208F"/>
    <w:rsid w:val="00726F4E"/>
    <w:rsid w:val="007306F5"/>
    <w:rsid w:val="00734C0C"/>
    <w:rsid w:val="00740AF0"/>
    <w:rsid w:val="00744247"/>
    <w:rsid w:val="00745ED6"/>
    <w:rsid w:val="0075033E"/>
    <w:rsid w:val="007509BB"/>
    <w:rsid w:val="0075152C"/>
    <w:rsid w:val="007531F1"/>
    <w:rsid w:val="00754E47"/>
    <w:rsid w:val="00762CC8"/>
    <w:rsid w:val="0076307D"/>
    <w:rsid w:val="00763450"/>
    <w:rsid w:val="007647AC"/>
    <w:rsid w:val="00765E4B"/>
    <w:rsid w:val="00771706"/>
    <w:rsid w:val="00773043"/>
    <w:rsid w:val="007805C2"/>
    <w:rsid w:val="007831FE"/>
    <w:rsid w:val="007875AB"/>
    <w:rsid w:val="00787BCA"/>
    <w:rsid w:val="00790D5A"/>
    <w:rsid w:val="00790D99"/>
    <w:rsid w:val="00792460"/>
    <w:rsid w:val="007931AD"/>
    <w:rsid w:val="007936F0"/>
    <w:rsid w:val="00795403"/>
    <w:rsid w:val="007958E6"/>
    <w:rsid w:val="00796E2B"/>
    <w:rsid w:val="00796FCC"/>
    <w:rsid w:val="007A3F88"/>
    <w:rsid w:val="007A467D"/>
    <w:rsid w:val="007A6349"/>
    <w:rsid w:val="007B103F"/>
    <w:rsid w:val="007B5DF0"/>
    <w:rsid w:val="007C3CFC"/>
    <w:rsid w:val="007C4448"/>
    <w:rsid w:val="007C7057"/>
    <w:rsid w:val="007D1C04"/>
    <w:rsid w:val="007D3818"/>
    <w:rsid w:val="007D51F5"/>
    <w:rsid w:val="007D6269"/>
    <w:rsid w:val="007D70F7"/>
    <w:rsid w:val="007E00FA"/>
    <w:rsid w:val="007F1269"/>
    <w:rsid w:val="007F31F5"/>
    <w:rsid w:val="007F37F6"/>
    <w:rsid w:val="007F4238"/>
    <w:rsid w:val="007F5F13"/>
    <w:rsid w:val="007F6FA9"/>
    <w:rsid w:val="00802160"/>
    <w:rsid w:val="00802955"/>
    <w:rsid w:val="0080307B"/>
    <w:rsid w:val="00803BF6"/>
    <w:rsid w:val="00804642"/>
    <w:rsid w:val="00804A5E"/>
    <w:rsid w:val="00804FDA"/>
    <w:rsid w:val="00805778"/>
    <w:rsid w:val="00821AD9"/>
    <w:rsid w:val="00821E39"/>
    <w:rsid w:val="00822613"/>
    <w:rsid w:val="0082450C"/>
    <w:rsid w:val="00830C1B"/>
    <w:rsid w:val="00832089"/>
    <w:rsid w:val="0083455B"/>
    <w:rsid w:val="00840319"/>
    <w:rsid w:val="0084357E"/>
    <w:rsid w:val="00845198"/>
    <w:rsid w:val="0084534D"/>
    <w:rsid w:val="00846121"/>
    <w:rsid w:val="008473AB"/>
    <w:rsid w:val="0085214D"/>
    <w:rsid w:val="008526A7"/>
    <w:rsid w:val="0085438D"/>
    <w:rsid w:val="00855D58"/>
    <w:rsid w:val="00855E89"/>
    <w:rsid w:val="00857F61"/>
    <w:rsid w:val="00861324"/>
    <w:rsid w:val="008700F0"/>
    <w:rsid w:val="00871803"/>
    <w:rsid w:val="00874559"/>
    <w:rsid w:val="008835E2"/>
    <w:rsid w:val="00883E1C"/>
    <w:rsid w:val="00886340"/>
    <w:rsid w:val="00886384"/>
    <w:rsid w:val="0088780D"/>
    <w:rsid w:val="00890F13"/>
    <w:rsid w:val="00895FCA"/>
    <w:rsid w:val="00897B10"/>
    <w:rsid w:val="008A038B"/>
    <w:rsid w:val="008A14F1"/>
    <w:rsid w:val="008A2905"/>
    <w:rsid w:val="008A3706"/>
    <w:rsid w:val="008C1631"/>
    <w:rsid w:val="008C204F"/>
    <w:rsid w:val="008C3390"/>
    <w:rsid w:val="008C3D1C"/>
    <w:rsid w:val="008C6ACD"/>
    <w:rsid w:val="008D0735"/>
    <w:rsid w:val="008D1DEC"/>
    <w:rsid w:val="008D642F"/>
    <w:rsid w:val="008E165A"/>
    <w:rsid w:val="008E2687"/>
    <w:rsid w:val="008E65D4"/>
    <w:rsid w:val="008F034E"/>
    <w:rsid w:val="008F3111"/>
    <w:rsid w:val="008F3432"/>
    <w:rsid w:val="008F555C"/>
    <w:rsid w:val="00900839"/>
    <w:rsid w:val="00901C80"/>
    <w:rsid w:val="00905974"/>
    <w:rsid w:val="009107F5"/>
    <w:rsid w:val="00911987"/>
    <w:rsid w:val="00912626"/>
    <w:rsid w:val="0091427D"/>
    <w:rsid w:val="00922168"/>
    <w:rsid w:val="00924940"/>
    <w:rsid w:val="00930C22"/>
    <w:rsid w:val="009348B1"/>
    <w:rsid w:val="00935491"/>
    <w:rsid w:val="00936B2E"/>
    <w:rsid w:val="009431BE"/>
    <w:rsid w:val="00947CA8"/>
    <w:rsid w:val="00950972"/>
    <w:rsid w:val="009524AE"/>
    <w:rsid w:val="00952809"/>
    <w:rsid w:val="00952BB5"/>
    <w:rsid w:val="009559A4"/>
    <w:rsid w:val="00956551"/>
    <w:rsid w:val="0095701D"/>
    <w:rsid w:val="00957E16"/>
    <w:rsid w:val="00960B94"/>
    <w:rsid w:val="00961363"/>
    <w:rsid w:val="009708F8"/>
    <w:rsid w:val="00974168"/>
    <w:rsid w:val="00975E11"/>
    <w:rsid w:val="00982606"/>
    <w:rsid w:val="00983311"/>
    <w:rsid w:val="00985E5D"/>
    <w:rsid w:val="00990F62"/>
    <w:rsid w:val="009912E9"/>
    <w:rsid w:val="00994A84"/>
    <w:rsid w:val="00995C14"/>
    <w:rsid w:val="00995C38"/>
    <w:rsid w:val="009977EC"/>
    <w:rsid w:val="009A3BB0"/>
    <w:rsid w:val="009B1923"/>
    <w:rsid w:val="009B2BBE"/>
    <w:rsid w:val="009B3A59"/>
    <w:rsid w:val="009C4C6A"/>
    <w:rsid w:val="009C5084"/>
    <w:rsid w:val="009C5121"/>
    <w:rsid w:val="009C5928"/>
    <w:rsid w:val="009D04DA"/>
    <w:rsid w:val="009D7272"/>
    <w:rsid w:val="009D72DF"/>
    <w:rsid w:val="009D78D8"/>
    <w:rsid w:val="009D79D5"/>
    <w:rsid w:val="009E3A98"/>
    <w:rsid w:val="009E51D8"/>
    <w:rsid w:val="009F143F"/>
    <w:rsid w:val="009F47AB"/>
    <w:rsid w:val="009F67F1"/>
    <w:rsid w:val="00A05F69"/>
    <w:rsid w:val="00A113ED"/>
    <w:rsid w:val="00A11ED8"/>
    <w:rsid w:val="00A13513"/>
    <w:rsid w:val="00A14C9F"/>
    <w:rsid w:val="00A1672A"/>
    <w:rsid w:val="00A16906"/>
    <w:rsid w:val="00A20588"/>
    <w:rsid w:val="00A22B20"/>
    <w:rsid w:val="00A23A58"/>
    <w:rsid w:val="00A27FE4"/>
    <w:rsid w:val="00A364B7"/>
    <w:rsid w:val="00A43242"/>
    <w:rsid w:val="00A4640D"/>
    <w:rsid w:val="00A4735F"/>
    <w:rsid w:val="00A652A4"/>
    <w:rsid w:val="00A65C22"/>
    <w:rsid w:val="00A6753F"/>
    <w:rsid w:val="00A67944"/>
    <w:rsid w:val="00A7274D"/>
    <w:rsid w:val="00A774B6"/>
    <w:rsid w:val="00A80329"/>
    <w:rsid w:val="00A8445C"/>
    <w:rsid w:val="00A84BAB"/>
    <w:rsid w:val="00A87F4B"/>
    <w:rsid w:val="00A90FBA"/>
    <w:rsid w:val="00A91262"/>
    <w:rsid w:val="00A92545"/>
    <w:rsid w:val="00A92966"/>
    <w:rsid w:val="00AA0863"/>
    <w:rsid w:val="00AB0655"/>
    <w:rsid w:val="00AB140F"/>
    <w:rsid w:val="00AB218E"/>
    <w:rsid w:val="00AB2AB1"/>
    <w:rsid w:val="00AB2F7D"/>
    <w:rsid w:val="00AB3A74"/>
    <w:rsid w:val="00AC14E8"/>
    <w:rsid w:val="00AC22C5"/>
    <w:rsid w:val="00AC3C40"/>
    <w:rsid w:val="00AC44E5"/>
    <w:rsid w:val="00AD5370"/>
    <w:rsid w:val="00AD5973"/>
    <w:rsid w:val="00AD6249"/>
    <w:rsid w:val="00AD7326"/>
    <w:rsid w:val="00AE0324"/>
    <w:rsid w:val="00AE0493"/>
    <w:rsid w:val="00AE04CF"/>
    <w:rsid w:val="00AE1E18"/>
    <w:rsid w:val="00AE21D2"/>
    <w:rsid w:val="00AE23DD"/>
    <w:rsid w:val="00AE3E6A"/>
    <w:rsid w:val="00AE46D9"/>
    <w:rsid w:val="00AE51E3"/>
    <w:rsid w:val="00AE6C8E"/>
    <w:rsid w:val="00AF0222"/>
    <w:rsid w:val="00AF107D"/>
    <w:rsid w:val="00AF40D3"/>
    <w:rsid w:val="00AF433E"/>
    <w:rsid w:val="00AF50B3"/>
    <w:rsid w:val="00B00B57"/>
    <w:rsid w:val="00B01919"/>
    <w:rsid w:val="00B03206"/>
    <w:rsid w:val="00B1282A"/>
    <w:rsid w:val="00B146B0"/>
    <w:rsid w:val="00B14EE1"/>
    <w:rsid w:val="00B17CF2"/>
    <w:rsid w:val="00B2217A"/>
    <w:rsid w:val="00B24DEB"/>
    <w:rsid w:val="00B25AB8"/>
    <w:rsid w:val="00B26DF3"/>
    <w:rsid w:val="00B3003B"/>
    <w:rsid w:val="00B30B46"/>
    <w:rsid w:val="00B31150"/>
    <w:rsid w:val="00B36251"/>
    <w:rsid w:val="00B37579"/>
    <w:rsid w:val="00B4064A"/>
    <w:rsid w:val="00B41E3D"/>
    <w:rsid w:val="00B43870"/>
    <w:rsid w:val="00B4586C"/>
    <w:rsid w:val="00B45B2A"/>
    <w:rsid w:val="00B46BE1"/>
    <w:rsid w:val="00B47EAF"/>
    <w:rsid w:val="00B56862"/>
    <w:rsid w:val="00B63D1B"/>
    <w:rsid w:val="00B65FFD"/>
    <w:rsid w:val="00B71EA7"/>
    <w:rsid w:val="00B740C6"/>
    <w:rsid w:val="00B7517C"/>
    <w:rsid w:val="00B76EFD"/>
    <w:rsid w:val="00B80605"/>
    <w:rsid w:val="00B81F3B"/>
    <w:rsid w:val="00B8247D"/>
    <w:rsid w:val="00B827E2"/>
    <w:rsid w:val="00B8348B"/>
    <w:rsid w:val="00B84F9D"/>
    <w:rsid w:val="00B85D8C"/>
    <w:rsid w:val="00B8680F"/>
    <w:rsid w:val="00B903A8"/>
    <w:rsid w:val="00B92D4C"/>
    <w:rsid w:val="00B92F8B"/>
    <w:rsid w:val="00B93455"/>
    <w:rsid w:val="00B976AF"/>
    <w:rsid w:val="00BA6E8E"/>
    <w:rsid w:val="00BB1545"/>
    <w:rsid w:val="00BB260E"/>
    <w:rsid w:val="00BB2E7A"/>
    <w:rsid w:val="00BB3A44"/>
    <w:rsid w:val="00BC152E"/>
    <w:rsid w:val="00BC4FB9"/>
    <w:rsid w:val="00BD58BC"/>
    <w:rsid w:val="00BD5C6D"/>
    <w:rsid w:val="00BE10AB"/>
    <w:rsid w:val="00BE1D05"/>
    <w:rsid w:val="00BE30C0"/>
    <w:rsid w:val="00BE4FDF"/>
    <w:rsid w:val="00BE7EC5"/>
    <w:rsid w:val="00BF0FC5"/>
    <w:rsid w:val="00BF2510"/>
    <w:rsid w:val="00BF52C5"/>
    <w:rsid w:val="00C00FDA"/>
    <w:rsid w:val="00C0172E"/>
    <w:rsid w:val="00C045B3"/>
    <w:rsid w:val="00C04BA2"/>
    <w:rsid w:val="00C0639C"/>
    <w:rsid w:val="00C07810"/>
    <w:rsid w:val="00C11CC1"/>
    <w:rsid w:val="00C127E8"/>
    <w:rsid w:val="00C12BA4"/>
    <w:rsid w:val="00C1379D"/>
    <w:rsid w:val="00C14535"/>
    <w:rsid w:val="00C154F2"/>
    <w:rsid w:val="00C17775"/>
    <w:rsid w:val="00C20551"/>
    <w:rsid w:val="00C21293"/>
    <w:rsid w:val="00C2687F"/>
    <w:rsid w:val="00C27069"/>
    <w:rsid w:val="00C279ED"/>
    <w:rsid w:val="00C31F3C"/>
    <w:rsid w:val="00C33EA0"/>
    <w:rsid w:val="00C45595"/>
    <w:rsid w:val="00C46591"/>
    <w:rsid w:val="00C46F48"/>
    <w:rsid w:val="00C5160E"/>
    <w:rsid w:val="00C52460"/>
    <w:rsid w:val="00C6072C"/>
    <w:rsid w:val="00C61E2A"/>
    <w:rsid w:val="00C63311"/>
    <w:rsid w:val="00C64EAB"/>
    <w:rsid w:val="00C669B0"/>
    <w:rsid w:val="00C71BB6"/>
    <w:rsid w:val="00C71DFF"/>
    <w:rsid w:val="00C74E36"/>
    <w:rsid w:val="00C77C71"/>
    <w:rsid w:val="00C804C9"/>
    <w:rsid w:val="00C8156B"/>
    <w:rsid w:val="00C85F1B"/>
    <w:rsid w:val="00C92B9C"/>
    <w:rsid w:val="00C931DA"/>
    <w:rsid w:val="00C93940"/>
    <w:rsid w:val="00C944BA"/>
    <w:rsid w:val="00C95E5C"/>
    <w:rsid w:val="00CA02AD"/>
    <w:rsid w:val="00CA5B91"/>
    <w:rsid w:val="00CA7099"/>
    <w:rsid w:val="00CB2636"/>
    <w:rsid w:val="00CB40A4"/>
    <w:rsid w:val="00CB4D97"/>
    <w:rsid w:val="00CB59ED"/>
    <w:rsid w:val="00CB5F38"/>
    <w:rsid w:val="00CB6E09"/>
    <w:rsid w:val="00CB6EA2"/>
    <w:rsid w:val="00CC3BCB"/>
    <w:rsid w:val="00CC68D8"/>
    <w:rsid w:val="00CD0F94"/>
    <w:rsid w:val="00CD4AD1"/>
    <w:rsid w:val="00CE4F9E"/>
    <w:rsid w:val="00CF1F16"/>
    <w:rsid w:val="00CF66AC"/>
    <w:rsid w:val="00D03085"/>
    <w:rsid w:val="00D030A8"/>
    <w:rsid w:val="00D04A98"/>
    <w:rsid w:val="00D0544D"/>
    <w:rsid w:val="00D0781D"/>
    <w:rsid w:val="00D07EE1"/>
    <w:rsid w:val="00D10281"/>
    <w:rsid w:val="00D1274F"/>
    <w:rsid w:val="00D12DD9"/>
    <w:rsid w:val="00D14343"/>
    <w:rsid w:val="00D14DC2"/>
    <w:rsid w:val="00D22B9E"/>
    <w:rsid w:val="00D23455"/>
    <w:rsid w:val="00D252B1"/>
    <w:rsid w:val="00D26668"/>
    <w:rsid w:val="00D268F7"/>
    <w:rsid w:val="00D26C4A"/>
    <w:rsid w:val="00D272A2"/>
    <w:rsid w:val="00D304D0"/>
    <w:rsid w:val="00D30FB4"/>
    <w:rsid w:val="00D344EA"/>
    <w:rsid w:val="00D346A4"/>
    <w:rsid w:val="00D37F13"/>
    <w:rsid w:val="00D4106B"/>
    <w:rsid w:val="00D416BF"/>
    <w:rsid w:val="00D4197B"/>
    <w:rsid w:val="00D44322"/>
    <w:rsid w:val="00D451EA"/>
    <w:rsid w:val="00D46C33"/>
    <w:rsid w:val="00D507B7"/>
    <w:rsid w:val="00D53B05"/>
    <w:rsid w:val="00D558D6"/>
    <w:rsid w:val="00D56263"/>
    <w:rsid w:val="00D64EBB"/>
    <w:rsid w:val="00D66D35"/>
    <w:rsid w:val="00D6743A"/>
    <w:rsid w:val="00D67663"/>
    <w:rsid w:val="00D67D3B"/>
    <w:rsid w:val="00D7424E"/>
    <w:rsid w:val="00D76A09"/>
    <w:rsid w:val="00D77413"/>
    <w:rsid w:val="00D8239D"/>
    <w:rsid w:val="00D82ADB"/>
    <w:rsid w:val="00D868B9"/>
    <w:rsid w:val="00D86AB6"/>
    <w:rsid w:val="00D928B2"/>
    <w:rsid w:val="00D92AB2"/>
    <w:rsid w:val="00D94C53"/>
    <w:rsid w:val="00D9668F"/>
    <w:rsid w:val="00D9702E"/>
    <w:rsid w:val="00DA08A4"/>
    <w:rsid w:val="00DA22F0"/>
    <w:rsid w:val="00DA4221"/>
    <w:rsid w:val="00DB0443"/>
    <w:rsid w:val="00DB0B13"/>
    <w:rsid w:val="00DB1D1B"/>
    <w:rsid w:val="00DB3093"/>
    <w:rsid w:val="00DB7901"/>
    <w:rsid w:val="00DC1974"/>
    <w:rsid w:val="00DC31BC"/>
    <w:rsid w:val="00DC330F"/>
    <w:rsid w:val="00DC4051"/>
    <w:rsid w:val="00DC6936"/>
    <w:rsid w:val="00DE0262"/>
    <w:rsid w:val="00DE5828"/>
    <w:rsid w:val="00DF03F2"/>
    <w:rsid w:val="00DF2C27"/>
    <w:rsid w:val="00E00CAC"/>
    <w:rsid w:val="00E14484"/>
    <w:rsid w:val="00E15370"/>
    <w:rsid w:val="00E174FE"/>
    <w:rsid w:val="00E2097D"/>
    <w:rsid w:val="00E26A39"/>
    <w:rsid w:val="00E2715E"/>
    <w:rsid w:val="00E307DD"/>
    <w:rsid w:val="00E34C6A"/>
    <w:rsid w:val="00E35CC6"/>
    <w:rsid w:val="00E37820"/>
    <w:rsid w:val="00E4542F"/>
    <w:rsid w:val="00E46A63"/>
    <w:rsid w:val="00E50925"/>
    <w:rsid w:val="00E52145"/>
    <w:rsid w:val="00E52D6F"/>
    <w:rsid w:val="00E61A63"/>
    <w:rsid w:val="00E62744"/>
    <w:rsid w:val="00E66D7E"/>
    <w:rsid w:val="00E70ED7"/>
    <w:rsid w:val="00E715F9"/>
    <w:rsid w:val="00E75E08"/>
    <w:rsid w:val="00E82A22"/>
    <w:rsid w:val="00E8576B"/>
    <w:rsid w:val="00E8685D"/>
    <w:rsid w:val="00E920E6"/>
    <w:rsid w:val="00E93F88"/>
    <w:rsid w:val="00E951D2"/>
    <w:rsid w:val="00E95E51"/>
    <w:rsid w:val="00E9634C"/>
    <w:rsid w:val="00E96C7B"/>
    <w:rsid w:val="00EA11C0"/>
    <w:rsid w:val="00EA24FA"/>
    <w:rsid w:val="00EA2F91"/>
    <w:rsid w:val="00EA4826"/>
    <w:rsid w:val="00EA4F57"/>
    <w:rsid w:val="00EA689C"/>
    <w:rsid w:val="00EA754F"/>
    <w:rsid w:val="00EA780B"/>
    <w:rsid w:val="00EB6AA9"/>
    <w:rsid w:val="00EC0E73"/>
    <w:rsid w:val="00EC1AF7"/>
    <w:rsid w:val="00EC34DF"/>
    <w:rsid w:val="00EC4B4C"/>
    <w:rsid w:val="00EC5FA6"/>
    <w:rsid w:val="00EC6411"/>
    <w:rsid w:val="00ED1991"/>
    <w:rsid w:val="00ED4A61"/>
    <w:rsid w:val="00ED6965"/>
    <w:rsid w:val="00EE0E12"/>
    <w:rsid w:val="00EE2781"/>
    <w:rsid w:val="00EE6E3F"/>
    <w:rsid w:val="00EE7D80"/>
    <w:rsid w:val="00EE7E21"/>
    <w:rsid w:val="00EF32E6"/>
    <w:rsid w:val="00EF3439"/>
    <w:rsid w:val="00EF6E88"/>
    <w:rsid w:val="00EF71E8"/>
    <w:rsid w:val="00EF78DD"/>
    <w:rsid w:val="00F03675"/>
    <w:rsid w:val="00F03F2B"/>
    <w:rsid w:val="00F158C2"/>
    <w:rsid w:val="00F175B5"/>
    <w:rsid w:val="00F214F2"/>
    <w:rsid w:val="00F22689"/>
    <w:rsid w:val="00F235DF"/>
    <w:rsid w:val="00F261AE"/>
    <w:rsid w:val="00F2693C"/>
    <w:rsid w:val="00F32AC0"/>
    <w:rsid w:val="00F3472F"/>
    <w:rsid w:val="00F35C10"/>
    <w:rsid w:val="00F367E0"/>
    <w:rsid w:val="00F36FB2"/>
    <w:rsid w:val="00F47FB7"/>
    <w:rsid w:val="00F52782"/>
    <w:rsid w:val="00F54332"/>
    <w:rsid w:val="00F557F0"/>
    <w:rsid w:val="00F56558"/>
    <w:rsid w:val="00F57615"/>
    <w:rsid w:val="00F664C2"/>
    <w:rsid w:val="00F73E46"/>
    <w:rsid w:val="00F7421F"/>
    <w:rsid w:val="00F748B9"/>
    <w:rsid w:val="00F75279"/>
    <w:rsid w:val="00F81091"/>
    <w:rsid w:val="00F81333"/>
    <w:rsid w:val="00F817CE"/>
    <w:rsid w:val="00F81C35"/>
    <w:rsid w:val="00F81D95"/>
    <w:rsid w:val="00F859CB"/>
    <w:rsid w:val="00F91179"/>
    <w:rsid w:val="00F9333E"/>
    <w:rsid w:val="00F957DC"/>
    <w:rsid w:val="00F95EB6"/>
    <w:rsid w:val="00F9657E"/>
    <w:rsid w:val="00FA107A"/>
    <w:rsid w:val="00FA1E33"/>
    <w:rsid w:val="00FB1CED"/>
    <w:rsid w:val="00FB3298"/>
    <w:rsid w:val="00FB53FE"/>
    <w:rsid w:val="00FB590C"/>
    <w:rsid w:val="00FB595F"/>
    <w:rsid w:val="00FB5A23"/>
    <w:rsid w:val="00FC1287"/>
    <w:rsid w:val="00FC137E"/>
    <w:rsid w:val="00FC519F"/>
    <w:rsid w:val="00FD18CB"/>
    <w:rsid w:val="00FD206F"/>
    <w:rsid w:val="00FD4A2A"/>
    <w:rsid w:val="00FE0D11"/>
    <w:rsid w:val="00FE2445"/>
    <w:rsid w:val="00FE4E8C"/>
    <w:rsid w:val="00FE7920"/>
    <w:rsid w:val="00FF28EA"/>
    <w:rsid w:val="00FF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A7F2C9C"/>
  <w15:docId w15:val="{598288B0-AC92-47B4-A4FA-9B710CC58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032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C3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CFC"/>
  </w:style>
  <w:style w:type="paragraph" w:styleId="Footer">
    <w:name w:val="footer"/>
    <w:basedOn w:val="Normal"/>
    <w:link w:val="FooterChar"/>
    <w:uiPriority w:val="99"/>
    <w:unhideWhenUsed/>
    <w:rsid w:val="007C3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CFC"/>
  </w:style>
  <w:style w:type="paragraph" w:styleId="BalloonText">
    <w:name w:val="Balloon Text"/>
    <w:basedOn w:val="Normal"/>
    <w:link w:val="BalloonTextChar"/>
    <w:uiPriority w:val="99"/>
    <w:semiHidden/>
    <w:unhideWhenUsed/>
    <w:rsid w:val="00245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43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454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54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4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5097"/>
    <w:pPr>
      <w:spacing w:after="0" w:line="240" w:lineRule="auto"/>
    </w:pPr>
  </w:style>
  <w:style w:type="paragraph" w:customStyle="1" w:styleId="TAMainText">
    <w:name w:val="TA_Main_Text"/>
    <w:basedOn w:val="Normal"/>
    <w:rsid w:val="007C4448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95366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3B7F9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7F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14F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66C61"/>
  </w:style>
  <w:style w:type="paragraph" w:customStyle="1" w:styleId="BBAuthorName">
    <w:name w:val="BB_Author_Name"/>
    <w:basedOn w:val="Normal"/>
    <w:next w:val="BCAuthorAddress"/>
    <w:rsid w:val="00D67D3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BIEmailAddress"/>
    <w:rsid w:val="00D67D3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Normal"/>
    <w:rsid w:val="00D67D3B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D67D3B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D3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A6E8E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2A5A24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A5A24"/>
    <w:rPr>
      <w:rFonts w:eastAsiaTheme="minorEastAsia"/>
      <w:sz w:val="24"/>
      <w:szCs w:val="24"/>
      <w:lang w:val="fr-FR" w:eastAsia="fr-FR"/>
    </w:rPr>
  </w:style>
  <w:style w:type="character" w:styleId="EndnoteReference">
    <w:name w:val="endnote reference"/>
    <w:basedOn w:val="DefaultParagraphFont"/>
    <w:uiPriority w:val="99"/>
    <w:unhideWhenUsed/>
    <w:rsid w:val="002A5A24"/>
    <w:rPr>
      <w:vertAlign w:val="superscript"/>
    </w:rPr>
  </w:style>
  <w:style w:type="character" w:customStyle="1" w:styleId="doi-field">
    <w:name w:val="doi-field"/>
    <w:basedOn w:val="DefaultParagraphFont"/>
    <w:rsid w:val="00C12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2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tamargo@ccny.cuny.ed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F50059-A886-484B-BFB4-A4DB8EA06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2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o Levy</dc:creator>
  <cp:lastModifiedBy>Bhuvaneswari R.</cp:lastModifiedBy>
  <cp:revision>3</cp:revision>
  <dcterms:created xsi:type="dcterms:W3CDTF">2023-03-31T13:42:00Z</dcterms:created>
  <dcterms:modified xsi:type="dcterms:W3CDTF">2023-05-04T05:52:00Z</dcterms:modified>
</cp:coreProperties>
</file>